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rFonts w:cs="Courier New" w:ascii="Courier New" w:hAnsi="Courier New"/>
          <w:b/>
          <w:sz w:val="20"/>
          <w:szCs w:val="20"/>
        </w:rPr>
        <w:t>File S2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Robertson.12_X.trop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MSAAGVGPLCFIKGRVNAASYQEILEHFMLPSAEKLYGNEDFIFQHDLAPAHSAKTTGKWFTAHGITVLNWPANS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Robertson.19_X.trop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MSAAGVGPLCFIKGRVNAASYQEILEHFMLPSAEKLYGDEDFIFQNDLAPAHSAKTTGKWFTDHGITVLNWPANS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Robertson.21_X.trop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MSAAGVGPLCFIKGRVNAASYQEILDHFMLPSAEKLYGDEDFIFQHDLAPAHSAKTTGKWFTDHGITVLNWPANS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Robertson.22_X.trop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MSAAGVGPLCFIKGRVNAASYQEILEHFMLPSAEKLYGDEDFIFQHDLAPAHSAKTTGKWFTDHGITVLNWPANS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Robertson.2_X.trop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</w:rPr>
        <w:t>G*FSSAGTGKLVRVNGKMDGAKYRAILEENLLESAKDLRLGRRFIPQQDNDPKHKARATMEWFKPKHIHVVEWPSQS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Robertson.5m_X.trop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</w:rPr>
        <w:t>G*FAAPGPGRIAIIKGKMNF*VYQDILQENLRPSCP*LKLSRRWVLQQDNDPKHRSKSTTEWLKQKKIHLLDWPSQS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Textosinformato"/>
        <w:rPr>
          <w:rFonts w:eastAsia="MS Gothic;?l?r ?S?V?b?N"/>
          <w:lang w:eastAsia="ja-JP"/>
        </w:rPr>
      </w:pPr>
      <w:r>
        <w:rPr>
          <w:rFonts w:eastAsia="MS Gothic;?l?r ?S?V?b?N"/>
          <w:lang w:eastAsia="ja-JP"/>
        </w:rPr>
        <w:t>&gt;TXr_X.laevis</w:t>
      </w:r>
    </w:p>
    <w:p>
      <w:pPr>
        <w:pStyle w:val="Textosinformato"/>
        <w:rPr>
          <w:rFonts w:eastAsia="MS Gothic;?l?r ?S?V?b?N"/>
          <w:lang w:eastAsia="ja-JP"/>
        </w:rPr>
      </w:pPr>
      <w:r>
        <w:rPr>
          <w:rFonts w:eastAsia="MS Gothic;?l?r ?S?V?b?N"/>
          <w:lang w:eastAsia="ja-JP"/>
        </w:rPr>
        <w:t>MGLCEKVIAPLVKK*LNCGLSHLSSISKVYKAISKALGLQRTTVRAIIHKWQKHGTVVNLPRSGRPTKITP</w:t>
      </w:r>
    </w:p>
    <w:p>
      <w:pPr>
        <w:pStyle w:val="Textosinformato"/>
        <w:rPr>
          <w:rFonts w:eastAsia="MS Gothic;?l?r ?S?V?b?N"/>
          <w:lang w:eastAsia="ja-JP"/>
        </w:rPr>
      </w:pPr>
      <w:r>
        <w:rPr>
          <w:rFonts w:eastAsia="MS Gothic;?l?r ?S?V?b?N"/>
          <w:lang w:eastAsia="ja-JP"/>
        </w:rPr>
        <w:t>RAQRQLIREATKDPRTTSKELQASLASIKVSVHDSTIRKRLGKNGLHGRFPRRKPLLSKKNIKARLNFAKKHLNDCQDFWENTLWTDETKVELFGRCASRYIWRKSNTAFQKKNIIPTVKYGGGSVMVWGCFAASGPGRLAVIDGTMNSTVYQKILKENVRPSVRQLKLKRSWVLQQDNDPKHTSKSTSEWLKKNKMKTLEWPSQSPDLNPIEMLWHDLKKAVHARKPSNKAELQQFCKDEWAKIPPERCKRLVASYRKRLIAVIAAKGGPTSY</w:t>
      </w:r>
    </w:p>
    <w:p>
      <w:pPr>
        <w:pStyle w:val="Normal"/>
        <w:rPr>
          <w:rFonts w:ascii="Courier New" w:hAnsi="Courier New" w:eastAsia="MS Gothic;?l?r ?S?V?b?N" w:cs="Courier New"/>
          <w:sz w:val="20"/>
          <w:szCs w:val="20"/>
          <w:lang w:eastAsia="ja-JP"/>
        </w:rPr>
      </w:pPr>
      <w:r>
        <w:rPr>
          <w:rFonts w:eastAsia="MS Gothic;?l?r ?S?V?b?N" w:cs="Courier New" w:ascii="Courier New" w:hAnsi="Courier New"/>
          <w:sz w:val="20"/>
          <w:szCs w:val="20"/>
          <w:lang w:eastAsia="ja-JP"/>
        </w:rPr>
      </w:r>
    </w:p>
    <w:p>
      <w:pPr>
        <w:pStyle w:val="Textosinformato"/>
        <w:rPr>
          <w:rFonts w:eastAsia="MS Gothic;?l?r ?S?V?b?N"/>
          <w:lang w:eastAsia="ja-JP"/>
        </w:rPr>
      </w:pPr>
      <w:r>
        <w:rPr>
          <w:rFonts w:eastAsia="MS Gothic;?l?r ?S?V?b?N"/>
          <w:lang w:eastAsia="ja-JP"/>
        </w:rPr>
        <w:t>&gt;TXz_X.laevis</w:t>
      </w:r>
    </w:p>
    <w:p>
      <w:pPr>
        <w:pStyle w:val="Textosinformato"/>
        <w:rPr>
          <w:rFonts w:eastAsia="MS Gothic;?l?r ?S?V?b?N"/>
          <w:lang w:eastAsia="ja-JP"/>
        </w:rPr>
      </w:pPr>
      <w:r>
        <w:rPr>
          <w:rFonts w:eastAsia="MS Gothic;?l?r ?S?V?b?N"/>
          <w:lang w:eastAsia="ja-JP"/>
        </w:rPr>
        <w:t>MRTKELSMQVKQVLLKLQKQKKPIREMATILGVAKSTVWYILRKKEITGELSNTKRPGRPRKTTVVDDHRIISMGKRNPFTRAKQVNNSLQEVGVSISKSTIKRRLYESKYRGGTARYKPLISIKNRKARLDFAKKHLKKPAQFWKNILWTDETKIKLYQNDGKSKKVWRRLWEQLMIQSIPQSSIKHLGGSVMAWGCMAASGTGTLVFIHHVTQDRSTRMNCELFRDTLSAQIQLNALKLIGRRFIMQMDNDPKHTAKATQEFIKAKKWNIAEYPSQSPDLNPIEHAFHLLKTKRRTERPTNKQQLKEAAAVKTWQSIKQEQTHNLLMSMSSTLQPVIAAKGFSTKY</w:t>
      </w:r>
    </w:p>
    <w:p>
      <w:pPr>
        <w:pStyle w:val="Normal"/>
        <w:autoSpaceDE w:val="false"/>
        <w:rPr>
          <w:rFonts w:ascii="Courier New" w:hAnsi="Courier New" w:eastAsia="MS Gothic;?l?r ?S?V?b?N" w:cs="Courier New"/>
          <w:sz w:val="20"/>
          <w:szCs w:val="20"/>
          <w:lang w:eastAsia="ja-JP"/>
        </w:rPr>
      </w:pPr>
      <w:r>
        <w:rPr>
          <w:rFonts w:eastAsia="MS Gothic;?l?r ?S?V?b?N" w:cs="Courier New" w:ascii="Courier New" w:hAnsi="Courier New"/>
          <w:sz w:val="20"/>
          <w:szCs w:val="20"/>
          <w:lang w:eastAsia="ja-JP"/>
        </w:rPr>
      </w:r>
    </w:p>
    <w:p>
      <w:pPr>
        <w:pStyle w:val="Textosinformato"/>
        <w:rPr>
          <w:rFonts w:eastAsia="MS Gothic;?l?r ?S?V?b?N"/>
          <w:lang w:eastAsia="ja-JP"/>
        </w:rPr>
      </w:pPr>
      <w:r>
        <w:rPr>
          <w:rFonts w:eastAsia="MS Gothic;?l?r ?S?V?b?N"/>
          <w:lang w:eastAsia="ja-JP"/>
        </w:rPr>
        <w:t>&gt;Tc1-12Xt_X.trop</w:t>
      </w:r>
    </w:p>
    <w:p>
      <w:pPr>
        <w:pStyle w:val="Textosinformato"/>
        <w:rPr>
          <w:rFonts w:eastAsia="MS Gothic;?l?r ?S?V?b?N"/>
          <w:lang w:eastAsia="ja-JP"/>
        </w:rPr>
      </w:pPr>
      <w:r>
        <w:rPr>
          <w:rFonts w:eastAsia="MS Gothic;?l?r ?S?V?b?N"/>
          <w:lang w:eastAsia="ja-JP"/>
        </w:rPr>
        <w:t>MKTKEFSKEVRDKIVEXYKSGLGYKKISKTSRIPQST</w:t>
      </w:r>
    </w:p>
    <w:p>
      <w:pPr>
        <w:pStyle w:val="Textosinformato"/>
        <w:rPr>
          <w:rFonts w:eastAsia="MS Gothic;?l?r ?S?V?b?N"/>
          <w:lang w:eastAsia="ja-JP"/>
        </w:rPr>
      </w:pPr>
      <w:r>
        <w:rPr>
          <w:rFonts w:eastAsia="MS Gothic;?l?r ?S?V?b?N"/>
          <w:lang w:eastAsia="ja-JP"/>
        </w:rPr>
        <w:t>IKSIIFKWKEHGTTTNLPREGRPPKLTDRARRALIRGAALRPKVTLKELQS</w:t>
      </w:r>
    </w:p>
    <w:p>
      <w:pPr>
        <w:pStyle w:val="Textosinformato"/>
        <w:rPr>
          <w:rFonts w:eastAsia="MS Gothic;?l?r ?S?V?b?N"/>
          <w:lang w:eastAsia="ja-JP"/>
        </w:rPr>
      </w:pPr>
      <w:r>
        <w:rPr>
          <w:rFonts w:eastAsia="MS Gothic;?l?r ?S?V?b?N"/>
          <w:lang w:eastAsia="ja-JP"/>
        </w:rPr>
        <w:t>STAETGVSVHRTTIXAGLYGRVARKKPLRNVKNKKAPLEFAKRHVSDFPYV</w:t>
      </w:r>
    </w:p>
    <w:p>
      <w:pPr>
        <w:pStyle w:val="Textosinformato"/>
        <w:rPr>
          <w:rFonts w:eastAsia="MS Gothic;?l?r ?S?V?b?N"/>
          <w:lang w:eastAsia="ja-JP"/>
        </w:rPr>
      </w:pPr>
      <w:r>
        <w:rPr>
          <w:rFonts w:eastAsia="MS Gothic;?l?r ?S?V?b?N"/>
          <w:lang w:eastAsia="ja-JP"/>
        </w:rPr>
        <w:t>WRKVLWSDETKILLFGHQGRCYIWRKPNTSHHPKNTMATVKHGGGNILLWG</w:t>
      </w:r>
    </w:p>
    <w:p>
      <w:pPr>
        <w:pStyle w:val="Textosinformato"/>
        <w:rPr>
          <w:rFonts w:eastAsia="MS Gothic;?l?r ?S?V?b?N"/>
          <w:lang w:eastAsia="ja-JP"/>
        </w:rPr>
      </w:pPr>
      <w:r>
        <w:rPr>
          <w:rFonts w:eastAsia="MS Gothic;?l?r ?S?V?b?N"/>
          <w:lang w:eastAsia="ja-JP"/>
        </w:rPr>
        <w:t>CFSAAGTGKLVQVEGKMDGAKYXLEQNLCQSACDLRLGQRFTFQQDPKHAA</w:t>
      </w:r>
    </w:p>
    <w:p>
      <w:pPr>
        <w:pStyle w:val="Textosinformato"/>
        <w:rPr>
          <w:rFonts w:eastAsia="MS Gothic;?l?r ?S?V?b?N"/>
          <w:lang w:eastAsia="ja-JP"/>
        </w:rPr>
      </w:pPr>
      <w:r>
        <w:rPr>
          <w:rFonts w:eastAsia="MS Gothic;?l?r ?S?V?b?N"/>
          <w:lang w:eastAsia="ja-JP"/>
        </w:rPr>
        <w:t>KATLKWYKGKHXNVLEWPSQSPDLNPIENMWSDMKIVVHEXKPSNVKELEQ</w:t>
      </w:r>
    </w:p>
    <w:p>
      <w:pPr>
        <w:pStyle w:val="Textosinformato"/>
        <w:rPr>
          <w:rFonts w:eastAsia="MS Gothic;?l?r ?S?V?b?N"/>
          <w:lang w:eastAsia="ja-JP"/>
        </w:rPr>
      </w:pPr>
      <w:r>
        <w:rPr>
          <w:rFonts w:eastAsia="MS Gothic;?l?r ?S?V?b?N"/>
          <w:lang w:eastAsia="ja-JP"/>
        </w:rPr>
        <w:t>FCFEEWAKIPVARCGELIETYPKQLAADIAAKGGSKK</w:t>
      </w:r>
    </w:p>
    <w:p>
      <w:pPr>
        <w:pStyle w:val="Textosinformato"/>
        <w:rPr>
          <w:rFonts w:eastAsia="MS Gothic;?l?r ?S?V?b?N"/>
          <w:lang w:eastAsia="ja-JP"/>
        </w:rPr>
      </w:pPr>
      <w:r>
        <w:rPr>
          <w:rFonts w:eastAsia="MS Gothic;?l?r ?S?V?b?N"/>
          <w:lang w:eastAsia="ja-JP"/>
        </w:rPr>
      </w:r>
    </w:p>
    <w:p>
      <w:pPr>
        <w:pStyle w:val="Textosinformato"/>
        <w:rPr>
          <w:rFonts w:eastAsia="MS Gothic;?l?r ?S?V?b?N"/>
          <w:lang w:eastAsia="ja-JP"/>
        </w:rPr>
      </w:pPr>
      <w:r>
        <w:rPr>
          <w:rFonts w:eastAsia="MS Gothic;?l?r ?S?V?b?N"/>
          <w:lang w:eastAsia="ja-JP"/>
        </w:rPr>
      </w:r>
    </w:p>
    <w:p>
      <w:pPr>
        <w:pStyle w:val="Textosinformato"/>
        <w:rPr>
          <w:rFonts w:eastAsia="MS Gothic;?l?r ?S?V?b?N"/>
          <w:lang w:eastAsia="ja-JP"/>
        </w:rPr>
      </w:pPr>
      <w:r>
        <w:rPr>
          <w:rFonts w:eastAsia="MS Gothic;?l?r ?S?V?b?N"/>
          <w:lang w:eastAsia="ja-JP"/>
        </w:rPr>
        <w:t>&gt;Tc1-11Xt(froggy)_X.trop</w:t>
      </w:r>
    </w:p>
    <w:p>
      <w:pPr>
        <w:pStyle w:val="Textosinformato"/>
        <w:rPr>
          <w:rFonts w:eastAsia="MS Gothic;?l?r ?S?V?b?N"/>
          <w:lang w:eastAsia="ja-JP"/>
        </w:rPr>
      </w:pPr>
      <w:r>
        <w:rPr>
          <w:rFonts w:eastAsia="MS Gothic;?l?r ?S?V?b?N"/>
          <w:lang w:eastAsia="ja-JP"/>
        </w:rPr>
        <w:t>RELPKHQRDLIVKRYQSGEGYKRISKALDIPWNTVKT</w:t>
      </w:r>
    </w:p>
    <w:p>
      <w:pPr>
        <w:pStyle w:val="Textosinformato"/>
        <w:rPr>
          <w:rFonts w:eastAsia="MS Gothic;?l?r ?S?V?b?N"/>
          <w:lang w:eastAsia="ja-JP"/>
        </w:rPr>
      </w:pPr>
      <w:r>
        <w:rPr>
          <w:rFonts w:eastAsia="MS Gothic;?l?r ?S?V?b?N"/>
          <w:lang w:eastAsia="ja-JP"/>
        </w:rPr>
        <w:t>VIIKWRKYGTTVTLPRTGRPSKIDEKTRRKLVREATKSPTATLKEQQEYLA</w:t>
      </w:r>
    </w:p>
    <w:p>
      <w:pPr>
        <w:pStyle w:val="Textosinformato"/>
        <w:rPr>
          <w:rFonts w:eastAsia="MS Gothic;?l?r ?S?V?b?N"/>
          <w:lang w:eastAsia="ja-JP"/>
        </w:rPr>
      </w:pPr>
      <w:r>
        <w:rPr>
          <w:rFonts w:eastAsia="MS Gothic;?l?r ?S?V?b?N"/>
          <w:lang w:eastAsia="ja-JP"/>
        </w:rPr>
        <w:t>STGCVVHVTTISRILHMSGLWGREARGKPFLTKKNIQARLHFAKTHLKSSK</w:t>
      </w:r>
    </w:p>
    <w:p>
      <w:pPr>
        <w:pStyle w:val="Textosinformato"/>
        <w:rPr>
          <w:rFonts w:eastAsia="MS Gothic;?l?r ?S?V?b?N"/>
          <w:lang w:eastAsia="ja-JP"/>
        </w:rPr>
      </w:pPr>
      <w:r>
        <w:rPr>
          <w:rFonts w:eastAsia="MS Gothic;?l?r ?S?V?b?N"/>
          <w:lang w:eastAsia="ja-JP"/>
        </w:rPr>
        <w:t>SMWEKVLWSDETKVELFGHNSKKYVWRKNNTAHHQKNTIPTVKHGGGSIML</w:t>
      </w:r>
    </w:p>
    <w:p>
      <w:pPr>
        <w:pStyle w:val="Textosinformato"/>
        <w:rPr>
          <w:rFonts w:eastAsia="MS Gothic;?l?r ?S?V?b?N"/>
          <w:lang w:eastAsia="ja-JP"/>
        </w:rPr>
      </w:pPr>
      <w:r>
        <w:rPr>
          <w:rFonts w:eastAsia="MS Gothic;?l?r ?S?V?b?N"/>
          <w:lang w:eastAsia="ja-JP"/>
        </w:rPr>
        <w:t>WGCFSSAGTGALAKIEGIMNSSKYQSILAQNLQASARKLNGRRNFIFQHDN</w:t>
      </w:r>
    </w:p>
    <w:p>
      <w:pPr>
        <w:pStyle w:val="Textosinformato"/>
        <w:rPr>
          <w:rFonts w:eastAsia="MS Gothic;?l?r ?S?V?b?N"/>
          <w:lang w:eastAsia="ja-JP"/>
        </w:rPr>
      </w:pPr>
      <w:r>
        <w:rPr>
          <w:rFonts w:eastAsia="MS Gothic;?l?r ?S?V?b?N"/>
          <w:lang w:eastAsia="ja-JP"/>
        </w:rPr>
        <w:t>DPKHTSKSTKEWLHRKKIKVLEWSSQSPDLNPIENLWVDLKRAVHRRCPRN</w:t>
      </w:r>
    </w:p>
    <w:p>
      <w:pPr>
        <w:pStyle w:val="Textosinformato"/>
        <w:rPr>
          <w:rFonts w:eastAsia="MS Gothic;?l?r ?S?V?b?N"/>
          <w:lang w:eastAsia="ja-JP"/>
        </w:rPr>
      </w:pPr>
      <w:r>
        <w:rPr>
          <w:rFonts w:eastAsia="MS Gothic;?l?r ?S?V?b?N"/>
          <w:lang w:eastAsia="ja-JP"/>
        </w:rPr>
        <w:t>LTDLECFCKEEWANLAKSKCAILIDPYPKRLSAVIKSKGASTK</w:t>
      </w:r>
    </w:p>
    <w:p>
      <w:pPr>
        <w:pStyle w:val="Textosinformato"/>
        <w:rPr>
          <w:rFonts w:eastAsia="MS Gothic;?l?r ?S?V?b?N"/>
          <w:lang w:eastAsia="ja-JP"/>
        </w:rPr>
      </w:pPr>
      <w:r>
        <w:rPr>
          <w:rFonts w:eastAsia="MS Gothic;?l?r ?S?V?b?N"/>
          <w:lang w:eastAsia="ja-JP"/>
        </w:rPr>
      </w:r>
    </w:p>
    <w:p>
      <w:pPr>
        <w:pStyle w:val="Textosinformato"/>
        <w:rPr>
          <w:rFonts w:eastAsia="MS Gothic;?l?r ?S?V?b?N"/>
          <w:lang w:eastAsia="ja-JP"/>
        </w:rPr>
      </w:pPr>
      <w:r>
        <w:rPr>
          <w:rFonts w:eastAsia="MS Gothic;?l?r ?S?V?b?N"/>
          <w:lang w:eastAsia="ja-JP"/>
        </w:rPr>
        <w:t>&gt;Tc1-10Xt(eagle)_X.trop</w:t>
      </w:r>
    </w:p>
    <w:p>
      <w:pPr>
        <w:pStyle w:val="Textosinformato"/>
        <w:rPr>
          <w:rFonts w:eastAsia="MS Gothic;?l?r ?S?V?b?N"/>
          <w:lang w:eastAsia="ja-JP"/>
        </w:rPr>
      </w:pPr>
      <w:r>
        <w:rPr>
          <w:rFonts w:eastAsia="MS Gothic;?l?r ?S?V?b?N"/>
          <w:lang w:eastAsia="ja-JP"/>
        </w:rPr>
        <w:t>MKSKEHTRQVRDKVIEKFKAGLGYKKISKALNIPRST</w:t>
      </w:r>
    </w:p>
    <w:p>
      <w:pPr>
        <w:pStyle w:val="Textosinformato"/>
        <w:rPr>
          <w:rFonts w:eastAsia="MS Gothic;?l?r ?S?V?b?N"/>
          <w:lang w:eastAsia="ja-JP"/>
        </w:rPr>
      </w:pPr>
      <w:r>
        <w:rPr>
          <w:rFonts w:eastAsia="MS Gothic;?l?r ?S?V?b?N"/>
          <w:lang w:eastAsia="ja-JP"/>
        </w:rPr>
        <w:t>VQAIIQKWKEYGTTVNLPRQGRPPKLTGRTRRALIRNAAKRPMVTLDELQR</w:t>
      </w:r>
    </w:p>
    <w:p>
      <w:pPr>
        <w:pStyle w:val="Textosinformato"/>
        <w:rPr>
          <w:rFonts w:eastAsia="MS Gothic;?l?r ?S?V?b?N"/>
          <w:lang w:eastAsia="ja-JP"/>
        </w:rPr>
      </w:pPr>
      <w:r>
        <w:rPr>
          <w:rFonts w:eastAsia="MS Gothic;?l?r ?S?V?b?N"/>
          <w:lang w:eastAsia="ja-JP"/>
        </w:rPr>
        <w:t>STAQVGESVHRTTISRALHKVGLYGRVARRKPLLTENHKKSRLQFATSHVG</w:t>
      </w:r>
    </w:p>
    <w:p>
      <w:pPr>
        <w:pStyle w:val="Textosinformato"/>
        <w:rPr>
          <w:rFonts w:eastAsia="MS Gothic;?l?r ?S?V?b?N"/>
          <w:lang w:eastAsia="ja-JP"/>
        </w:rPr>
      </w:pPr>
      <w:r>
        <w:rPr>
          <w:rFonts w:eastAsia="MS Gothic;?l?r ?S?V?b?N"/>
          <w:lang w:eastAsia="ja-JP"/>
        </w:rPr>
        <w:t>DTANMWKKVLWSDETKMELFGQNAKRYVWRKTNTAHHSEHTIPTVKYGGGS</w:t>
      </w:r>
    </w:p>
    <w:p>
      <w:pPr>
        <w:pStyle w:val="Textosinformato"/>
        <w:rPr>
          <w:rFonts w:eastAsia="MS Gothic;?l?r ?S?V?b?N"/>
          <w:lang w:eastAsia="ja-JP"/>
        </w:rPr>
      </w:pPr>
      <w:r>
        <w:rPr>
          <w:rFonts w:eastAsia="MS Gothic;?l?r ?S?V?b?N"/>
          <w:lang w:eastAsia="ja-JP"/>
        </w:rPr>
        <w:t>IMLWGXCFSSAGTGKLVRVDGKMDGAKYRAILEENLLESAKDLRLGRRFTF</w:t>
      </w:r>
    </w:p>
    <w:p>
      <w:pPr>
        <w:pStyle w:val="Textosinformato"/>
        <w:rPr>
          <w:rFonts w:eastAsia="MS Gothic;?l?r ?S?V?b?N"/>
          <w:lang w:eastAsia="ja-JP"/>
        </w:rPr>
      </w:pPr>
      <w:r>
        <w:rPr>
          <w:rFonts w:eastAsia="MS Gothic;?l?r ?S?V?b?N"/>
          <w:lang w:eastAsia="ja-JP"/>
        </w:rPr>
        <w:t>QQDNDPKHKARATMEWFKTKHIHVLEWPSQSPDLNPIENLWQDLKTAVHKR</w:t>
      </w:r>
    </w:p>
    <w:p>
      <w:pPr>
        <w:pStyle w:val="Textosinformato"/>
        <w:rPr>
          <w:rFonts w:eastAsia="MS Gothic;?l?r ?S?V?b?N"/>
          <w:lang w:eastAsia="ja-JP"/>
        </w:rPr>
      </w:pPr>
      <w:r>
        <w:rPr>
          <w:rFonts w:eastAsia="MS Gothic;?l?r ?S?V?b?N"/>
          <w:lang w:eastAsia="ja-JP"/>
        </w:rPr>
        <w:t>CPSNLTELELFCKEEWARISVCRCAKLVETYPKRLAAVIAAKGGSTK</w:t>
      </w:r>
    </w:p>
    <w:p>
      <w:pPr>
        <w:pStyle w:val="Textosinformato"/>
        <w:rPr>
          <w:rFonts w:eastAsia="MS Gothic;?l?r ?S?V?b?N"/>
          <w:lang w:eastAsia="ja-JP"/>
        </w:rPr>
      </w:pPr>
      <w:r>
        <w:rPr>
          <w:rFonts w:eastAsia="MS Gothic;?l?r ?S?V?b?N"/>
          <w:lang w:eastAsia="ja-JP"/>
        </w:rPr>
      </w:r>
    </w:p>
    <w:p>
      <w:pPr>
        <w:pStyle w:val="Textosinformato"/>
        <w:rPr>
          <w:rFonts w:eastAsia="MS Gothic;?l?r ?S?V?b?N"/>
          <w:lang w:eastAsia="ja-JP"/>
        </w:rPr>
      </w:pPr>
      <w:r>
        <w:rPr>
          <w:rFonts w:eastAsia="MS Gothic;?l?r ?S?V?b?N"/>
          <w:lang w:eastAsia="ja-JP"/>
        </w:rPr>
        <w:t>&gt;Tc1-4Xt_X.trop</w:t>
      </w:r>
    </w:p>
    <w:p>
      <w:pPr>
        <w:pStyle w:val="Textosinformato"/>
        <w:rPr>
          <w:rFonts w:eastAsia="MS Gothic;?l?r ?S?V?b?N"/>
          <w:lang w:eastAsia="ja-JP"/>
        </w:rPr>
      </w:pPr>
      <w:r>
        <w:rPr>
          <w:rFonts w:eastAsia="MS Gothic;?l?r ?S?V?b?N"/>
          <w:lang w:eastAsia="ja-JP"/>
        </w:rPr>
        <w:t>KTKELXTKDTRDKIVDLHKAGKGYGAIAKQLGENRST</w:t>
      </w:r>
    </w:p>
    <w:p>
      <w:pPr>
        <w:pStyle w:val="Textosinformato"/>
        <w:rPr>
          <w:rFonts w:eastAsia="MS Gothic;?l?r ?S?V?b?N"/>
          <w:lang w:eastAsia="ja-JP"/>
        </w:rPr>
      </w:pPr>
      <w:r>
        <w:rPr>
          <w:rFonts w:eastAsia="MS Gothic;?l?r ?S?V?b?N"/>
          <w:lang w:eastAsia="ja-JP"/>
        </w:rPr>
        <w:t>VGAIVRKWKRLKTTVSLPRTGAPCKISPRGVSLMIRKVRNQPRTTREELVN</w:t>
      </w:r>
    </w:p>
    <w:p>
      <w:pPr>
        <w:pStyle w:val="Textosinformato"/>
        <w:rPr>
          <w:rFonts w:eastAsia="MS Gothic;?l?r ?S?V?b?N"/>
          <w:lang w:eastAsia="ja-JP"/>
        </w:rPr>
      </w:pPr>
      <w:r>
        <w:rPr>
          <w:rFonts w:eastAsia="MS Gothic;?l?r ?S?V?b?N"/>
          <w:lang w:eastAsia="ja-JP"/>
        </w:rPr>
        <w:t>DMKRAGTTVSKVTVSRTLRRHGFKSCIAXRRXPLLKSSHVQARLKFANDHL</w:t>
      </w:r>
    </w:p>
    <w:p>
      <w:pPr>
        <w:pStyle w:val="Textosinformato"/>
        <w:rPr>
          <w:rFonts w:eastAsia="MS Gothic;?l?r ?S?V?b?N"/>
          <w:lang w:eastAsia="ja-JP"/>
        </w:rPr>
      </w:pPr>
      <w:r>
        <w:rPr>
          <w:rFonts w:eastAsia="MS Gothic;?l?r ?S?V?b?N"/>
          <w:lang w:eastAsia="ja-JP"/>
        </w:rPr>
        <w:t>DDPEEAWEKVMWSDETKVELFGLNFTRRVWRKNKDELHPKNTIPTVKHGGG</w:t>
      </w:r>
    </w:p>
    <w:p>
      <w:pPr>
        <w:pStyle w:val="Textosinformato"/>
        <w:rPr>
          <w:rFonts w:eastAsia="MS Gothic;?l?r ?S?V?b?N"/>
          <w:lang w:eastAsia="ja-JP"/>
        </w:rPr>
      </w:pPr>
      <w:r>
        <w:rPr>
          <w:rFonts w:eastAsia="MS Gothic;?l?r ?S?V?b?N"/>
          <w:lang w:eastAsia="ja-JP"/>
        </w:rPr>
        <w:t>NIMLWGCFSAKGTGRLHCIKERMNGAMYCEIFLSNNLLPSVRLKMGRGWVF</w:t>
      </w:r>
    </w:p>
    <w:p>
      <w:pPr>
        <w:pStyle w:val="Textosinformato"/>
        <w:rPr>
          <w:rFonts w:eastAsia="MS Gothic;?l?r ?S?V?b?N"/>
          <w:lang w:eastAsia="ja-JP"/>
        </w:rPr>
      </w:pPr>
      <w:r>
        <w:rPr>
          <w:rFonts w:eastAsia="MS Gothic;?l?r ?S?V?b?N"/>
          <w:lang w:eastAsia="ja-JP"/>
        </w:rPr>
        <w:t>QHDNDPKHTARITKEWLRKRHIKVLEWPSQSPDLNPIENLWRELKLCVAQR</w:t>
      </w:r>
    </w:p>
    <w:p>
      <w:pPr>
        <w:pStyle w:val="Textosinformato"/>
        <w:rPr>
          <w:rFonts w:eastAsia="MS Gothic;?l?r ?S?V?b?N"/>
          <w:lang w:eastAsia="ja-JP"/>
        </w:rPr>
      </w:pPr>
      <w:r>
        <w:rPr>
          <w:rFonts w:eastAsia="MS Gothic;?l?r ?S?V?b?N"/>
          <w:lang w:eastAsia="ja-JP"/>
        </w:rPr>
        <w:t>QPRNLTDLEEICVEEWAKIPVAVCANLVKNYRKRLTSVIANKGFCTK</w:t>
      </w:r>
    </w:p>
    <w:p>
      <w:pPr>
        <w:pStyle w:val="Textosinformato"/>
        <w:rPr>
          <w:rFonts w:eastAsia="MS Gothic;?l?r ?S?V?b?N"/>
          <w:lang w:eastAsia="ja-JP"/>
        </w:rPr>
      </w:pPr>
      <w:r>
        <w:rPr>
          <w:rFonts w:eastAsia="MS Gothic;?l?r ?S?V?b?N"/>
          <w:lang w:eastAsia="ja-JP"/>
        </w:rPr>
      </w:r>
    </w:p>
    <w:p>
      <w:pPr>
        <w:pStyle w:val="Normal"/>
        <w:autoSpaceDE w:val="false"/>
        <w:rPr>
          <w:rFonts w:ascii="Courier New" w:hAnsi="Courier New" w:eastAsia="MS Gothic;?l?r ?S?V?b?N" w:cs="Courier New"/>
          <w:sz w:val="20"/>
          <w:szCs w:val="20"/>
          <w:lang w:eastAsia="ja-JP"/>
        </w:rPr>
      </w:pPr>
      <w:r>
        <w:rPr>
          <w:rFonts w:eastAsia="MS Gothic;?l?r ?S?V?b?N" w:cs="Courier New" w:ascii="Courier New" w:hAnsi="Courier New"/>
          <w:sz w:val="20"/>
          <w:szCs w:val="20"/>
          <w:lang w:eastAsia="ja-JP"/>
        </w:rPr>
      </w:r>
    </w:p>
    <w:p>
      <w:pPr>
        <w:pStyle w:val="Textosinformato"/>
        <w:rPr>
          <w:rFonts w:eastAsia="MS Gothic;?l?r ?S?V?b?N"/>
          <w:lang w:eastAsia="ja-JP"/>
        </w:rPr>
      </w:pPr>
      <w:r>
        <w:rPr>
          <w:rFonts w:eastAsia="MS Gothic;?l?r ?S?V?b?N"/>
          <w:lang w:eastAsia="ja-JP"/>
        </w:rPr>
        <w:t>&gt;Quetzal_A.albimanus</w:t>
      </w:r>
    </w:p>
    <w:p>
      <w:pPr>
        <w:pStyle w:val="Textosinformato"/>
        <w:rPr>
          <w:rFonts w:eastAsia="MS Gothic;?l?r ?S?V?b?N"/>
          <w:lang w:eastAsia="ja-JP"/>
        </w:rPr>
      </w:pPr>
      <w:r>
        <w:rPr>
          <w:rFonts w:eastAsia="MS Gothic;?l?r ?S?V?b?N"/>
          <w:lang w:eastAsia="ja-JP"/>
        </w:rPr>
        <w:t>MTREELSVSKRQDIIRLHGAQGKSYTEIAMLTNINRNTVARVIQRYKYEGRVSNLPRKGRPSVCTDRMRR</w:t>
      </w:r>
    </w:p>
    <w:p>
      <w:pPr>
        <w:pStyle w:val="Textosinformato"/>
        <w:rPr>
          <w:rFonts w:eastAsia="MS Gothic;?l?r ?S?V?b?N"/>
          <w:lang w:eastAsia="ja-JP"/>
        </w:rPr>
      </w:pPr>
      <w:r>
        <w:rPr>
          <w:rFonts w:eastAsia="MS Gothic;?l?r ?S?V?b?N"/>
          <w:lang w:eastAsia="ja-JP"/>
        </w:rPr>
        <w:t>AIKRLVDAEPEISAQSVAIVLNERHGIAISCETVRRYIHKFGYKAYNRRKKPQISPINRKRRLEFAKKYV</w:t>
      </w:r>
    </w:p>
    <w:p>
      <w:pPr>
        <w:pStyle w:val="Textosinformato"/>
        <w:rPr>
          <w:rFonts w:eastAsia="MS Gothic;?l?r ?S?V?b?N"/>
          <w:lang w:eastAsia="ja-JP"/>
        </w:rPr>
      </w:pPr>
      <w:r>
        <w:rPr>
          <w:rFonts w:eastAsia="MS Gothic;?l?r ?S?V?b?N"/>
          <w:lang w:eastAsia="ja-JP"/>
        </w:rPr>
        <w:t>NHPPEFWKKVLFTDESKFNIFGWDGTIKVWRPPGEGLNPKYTAKTVKHNGGGVLVWGCMAANGVGNLQVI</w:t>
      </w:r>
    </w:p>
    <w:p>
      <w:pPr>
        <w:pStyle w:val="Textosinformato"/>
        <w:rPr>
          <w:rFonts w:eastAsia="MS Gothic;?l?r ?S?V?b?N"/>
          <w:lang w:eastAsia="ja-JP"/>
        </w:rPr>
      </w:pPr>
      <w:r>
        <w:rPr>
          <w:rFonts w:eastAsia="MS Gothic;?l?r ?S?V?b?N"/>
          <w:lang w:eastAsia="ja-JP"/>
        </w:rPr>
        <w:t>DGIMDQYVYINILKQNLGPSLEKLGMSQDYWFQQDNDPKHTAFNSRLFLLYNTPHQLKSPPQSPDLNPIE</w:t>
      </w:r>
    </w:p>
    <w:p>
      <w:pPr>
        <w:pStyle w:val="Textosinformato"/>
        <w:rPr>
          <w:rFonts w:eastAsia="MS Gothic;?l?r ?S?V?b?N"/>
          <w:lang w:eastAsia="ja-JP"/>
        </w:rPr>
      </w:pPr>
      <w:r>
        <w:rPr>
          <w:rFonts w:eastAsia="MS Gothic;?l?r ?S?V?b?N"/>
          <w:lang w:eastAsia="ja-JP"/>
        </w:rPr>
        <w:t>HAWELLERKIRQTRIKNRVDLENKLKEAWITISEDYTQNLVNSMPRRLAEVIKMKGYATRY</w:t>
      </w:r>
    </w:p>
    <w:p>
      <w:pPr>
        <w:pStyle w:val="Textosinformato"/>
        <w:rPr>
          <w:rFonts w:eastAsia="MS Gothic;?l?r ?S?V?b?N"/>
          <w:lang w:eastAsia="ja-JP"/>
        </w:rPr>
      </w:pPr>
      <w:r>
        <w:rPr>
          <w:rFonts w:eastAsia="MS Gothic;?l?r ?S?V?b?N"/>
          <w:lang w:eastAsia="ja-JP"/>
        </w:rPr>
      </w:r>
    </w:p>
    <w:p>
      <w:pPr>
        <w:pStyle w:val="Textosinformato"/>
        <w:rPr>
          <w:rFonts w:eastAsia="MS Gothic;?l?r ?S?V?b?N"/>
          <w:lang w:eastAsia="ja-JP"/>
        </w:rPr>
      </w:pPr>
      <w:r>
        <w:rPr>
          <w:rFonts w:eastAsia="MS Gothic;?l?r ?S?V?b?N"/>
          <w:lang w:eastAsia="ja-JP"/>
        </w:rPr>
        <w:t>&gt;Tcb1_C.briggsae</w:t>
      </w:r>
    </w:p>
    <w:p>
      <w:pPr>
        <w:pStyle w:val="Textosinformato"/>
        <w:rPr>
          <w:rFonts w:eastAsia="MS Gothic;?l?r ?S?V?b?N"/>
          <w:lang w:eastAsia="ja-JP"/>
        </w:rPr>
      </w:pPr>
      <w:r>
        <w:rPr>
          <w:rFonts w:eastAsia="MS Gothic;?l?r ?S?V?b?N"/>
          <w:lang w:eastAsia="ja-JP"/>
        </w:rPr>
        <w:t>MDRNILRACREDPRRTSTDIQLSVTSPNEPVPSRRTIRRRLQVAGLHGRRPVKKPLVSLKNRKARVEWAK</w:t>
      </w:r>
    </w:p>
    <w:p>
      <w:pPr>
        <w:pStyle w:val="Textosinformato"/>
        <w:rPr>
          <w:rFonts w:eastAsia="MS Gothic;?l?r ?S?V?b?N"/>
          <w:lang w:eastAsia="ja-JP"/>
        </w:rPr>
      </w:pPr>
      <w:r>
        <w:rPr>
          <w:rFonts w:eastAsia="MS Gothic;?l?r ?S?V?b?N"/>
          <w:lang w:eastAsia="ja-JP"/>
        </w:rPr>
        <w:t>QHLSWGPREWANHIWSDESKFNMFGTDGIQWIRRPIGSRYAPQYQCPTVKHGGGSVMVWGCFSDTSMGPL</w:t>
      </w:r>
    </w:p>
    <w:p>
      <w:pPr>
        <w:pStyle w:val="Textosinformato"/>
        <w:rPr>
          <w:rFonts w:eastAsia="MS Gothic;?l?r ?S?V?b?N"/>
          <w:lang w:eastAsia="ja-JP"/>
        </w:rPr>
      </w:pPr>
      <w:r>
        <w:rPr>
          <w:rFonts w:eastAsia="MS Gothic;?l?r ?S?V?b?N"/>
          <w:lang w:eastAsia="ja-JP"/>
        </w:rPr>
        <w:t>KRIVGTMDRYVYEDILENTMRPWARANLGRSWVFQQDNDPKHTSGHVANWFRRRRVNLLEWPSQSPDLNP</w:t>
      </w:r>
    </w:p>
    <w:p>
      <w:pPr>
        <w:pStyle w:val="Textosinformato"/>
        <w:rPr>
          <w:rFonts w:eastAsia="MS Gothic;?l?r ?S?V?b?N"/>
          <w:lang w:eastAsia="ja-JP"/>
        </w:rPr>
      </w:pPr>
      <w:r>
        <w:rPr>
          <w:rFonts w:eastAsia="MS Gothic;?l?r ?S?V?b?N"/>
          <w:lang w:eastAsia="ja-JP"/>
        </w:rPr>
        <w:t>IEHMWEELERRLKGVRASNANQKFAQLEAAWKSIPMTVVQTLLESMPRRCKAVIDAKGYPTKY</w:t>
      </w:r>
    </w:p>
    <w:p>
      <w:pPr>
        <w:pStyle w:val="Textosinformato"/>
        <w:rPr>
          <w:rFonts w:eastAsia="MS Gothic;?l?r ?S?V?b?N"/>
          <w:lang w:eastAsia="ja-JP"/>
        </w:rPr>
      </w:pPr>
      <w:r>
        <w:rPr>
          <w:rFonts w:eastAsia="MS Gothic;?l?r ?S?V?b?N"/>
          <w:lang w:eastAsia="ja-JP"/>
        </w:rPr>
      </w:r>
    </w:p>
    <w:p>
      <w:pPr>
        <w:pStyle w:val="Textosinformato"/>
        <w:rPr>
          <w:rFonts w:eastAsia="MS Gothic;?l?r ?S?V?b?N"/>
          <w:lang w:eastAsia="ja-JP"/>
        </w:rPr>
      </w:pPr>
      <w:r>
        <w:rPr>
          <w:rFonts w:eastAsia="MS Gothic;?l?r ?S?V?b?N"/>
          <w:lang w:eastAsia="ja-JP"/>
        </w:rPr>
        <w:t xml:space="preserve">&gt;Tcb2_C.briggsae </w:t>
      </w:r>
    </w:p>
    <w:p>
      <w:pPr>
        <w:pStyle w:val="Textosinformato"/>
        <w:rPr>
          <w:rFonts w:eastAsia="MS Gothic;?l?r ?S?V?b?N"/>
          <w:lang w:eastAsia="ja-JP"/>
        </w:rPr>
      </w:pPr>
      <w:r>
        <w:rPr>
          <w:rFonts w:eastAsia="MS Gothic;?l?r ?S?V?b?N"/>
          <w:lang w:eastAsia="ja-JP"/>
        </w:rPr>
        <w:t>MDRNIVRVSREDPQRSSTDIQMVVKTPNEVTPSLRTVRRRLQDAGLHGRRPAKKPSISKKNRIARVAWAR</w:t>
      </w:r>
    </w:p>
    <w:p>
      <w:pPr>
        <w:pStyle w:val="Textosinformato"/>
        <w:rPr>
          <w:rFonts w:eastAsia="MS Gothic;?l?r ?S?V?b?N"/>
          <w:lang w:eastAsia="ja-JP"/>
        </w:rPr>
      </w:pPr>
      <w:r>
        <w:rPr>
          <w:rFonts w:eastAsia="MS Gothic;?l?r ?S?V?b?N"/>
          <w:lang w:eastAsia="ja-JP"/>
        </w:rPr>
        <w:t>AHLHWGRQDWANHVFSDESKFNLFGTDGIKWIRRPVGCRFDPSYQLQTVKHGGGSVMVWGCFSGTSMDPL</w:t>
      </w:r>
    </w:p>
    <w:p>
      <w:pPr>
        <w:pStyle w:val="Textosinformato"/>
        <w:rPr>
          <w:rFonts w:eastAsia="MS Gothic;?l?r ?S?V?b?N"/>
          <w:lang w:eastAsia="ja-JP"/>
        </w:rPr>
      </w:pPr>
      <w:r>
        <w:rPr>
          <w:rFonts w:eastAsia="MS Gothic;?l?r ?S?V?b?N"/>
          <w:lang w:eastAsia="ja-JP"/>
        </w:rPr>
        <w:t>RRIDSIMDRFVYEDILENTMRPWARSTVGRAFVFQQDNDPKHTSKHIKEWFRRRHVDLLDWPSQSPDLNP</w:t>
      </w:r>
    </w:p>
    <w:p>
      <w:pPr>
        <w:pStyle w:val="Textosinformato"/>
        <w:rPr>
          <w:rFonts w:eastAsia="MS Gothic;?l?r ?S?V?b?N"/>
          <w:lang w:eastAsia="ja-JP"/>
        </w:rPr>
      </w:pPr>
      <w:r>
        <w:rPr>
          <w:rFonts w:eastAsia="MS Gothic;?l?r ?S?V?b?N"/>
          <w:lang w:eastAsia="ja-JP"/>
        </w:rPr>
        <w:t>IEHLWEHVERHVRGVRASNANQKFDQLQDVWQAIPMSVIDTILDSMPRRCQTVIDAKGFPTKY</w:t>
      </w:r>
    </w:p>
    <w:p>
      <w:pPr>
        <w:pStyle w:val="Textosinformato"/>
        <w:rPr>
          <w:rFonts w:eastAsia="MS Gothic;?l?r ?S?V?b?N"/>
          <w:lang w:eastAsia="ja-JP"/>
        </w:rPr>
      </w:pPr>
      <w:r>
        <w:rPr>
          <w:rFonts w:eastAsia="MS Gothic;?l?r ?S?V?b?N"/>
          <w:lang w:eastAsia="ja-JP"/>
        </w:rPr>
      </w:r>
    </w:p>
    <w:p>
      <w:pPr>
        <w:pStyle w:val="Textosinformato"/>
        <w:rPr>
          <w:rFonts w:eastAsia="MS Gothic;?l?r ?S?V?b?N"/>
          <w:lang w:eastAsia="ja-JP"/>
        </w:rPr>
      </w:pPr>
      <w:r>
        <w:rPr>
          <w:rFonts w:eastAsia="MS Gothic;?l?r ?S?V?b?N"/>
          <w:lang w:eastAsia="ja-JP"/>
        </w:rPr>
        <w:t>&gt;Tc1_C.elegans</w:t>
      </w:r>
    </w:p>
    <w:p>
      <w:pPr>
        <w:pStyle w:val="Textosinformato"/>
        <w:rPr>
          <w:rFonts w:eastAsia="MS Gothic;?l?r ?S?V?b?N"/>
          <w:lang w:eastAsia="ja-JP"/>
        </w:rPr>
      </w:pPr>
      <w:r>
        <w:rPr>
          <w:rFonts w:eastAsia="MS Gothic;?l?r ?S?V?b?N"/>
          <w:lang w:eastAsia="ja-JP"/>
        </w:rPr>
        <w:t>MDRNILRSAREDPHRTATDIQMIISSPNEPVPSKRTVRRRLQQAGLHGRKPVKKPFISKK</w:t>
      </w:r>
    </w:p>
    <w:p>
      <w:pPr>
        <w:pStyle w:val="Textosinformato"/>
        <w:rPr>
          <w:rFonts w:eastAsia="MS Gothic;?l?r ?S?V?b?N"/>
          <w:lang w:eastAsia="ja-JP"/>
        </w:rPr>
      </w:pPr>
      <w:r>
        <w:rPr>
          <w:rFonts w:eastAsia="MS Gothic;?l?r ?S?V?b?N"/>
          <w:lang w:eastAsia="ja-JP"/>
        </w:rPr>
        <w:t>NRMARVAWAKAHLRWGRQEWAKHIWSDESKFNLFGSDGNSWVRRPVGSRYSPKYQCPTVK</w:t>
      </w:r>
    </w:p>
    <w:p>
      <w:pPr>
        <w:pStyle w:val="Textosinformato"/>
        <w:rPr>
          <w:rFonts w:eastAsia="MS Gothic;?l?r ?S?V?b?N"/>
          <w:lang w:eastAsia="ja-JP"/>
        </w:rPr>
      </w:pPr>
      <w:r>
        <w:rPr>
          <w:rFonts w:eastAsia="MS Gothic;?l?r ?S?V?b?N"/>
          <w:lang w:eastAsia="ja-JP"/>
        </w:rPr>
        <w:t>HGGGSVMVWGCFTSTSMGPLRRIQSIMDRFQYENIFETTMRPWALQNVGRGFVFQQDNDP</w:t>
      </w:r>
    </w:p>
    <w:p>
      <w:pPr>
        <w:pStyle w:val="Textosinformato"/>
        <w:rPr>
          <w:rFonts w:eastAsia="MS Gothic;?l?r ?S?V?b?N"/>
          <w:lang w:eastAsia="ja-JP"/>
        </w:rPr>
      </w:pPr>
      <w:r>
        <w:rPr>
          <w:rFonts w:eastAsia="MS Gothic;?l?r ?S?V?b?N"/>
          <w:lang w:eastAsia="ja-JP"/>
        </w:rPr>
        <w:t>KHTSLHVRSWFQRRHVHLLDWPSQSPDLNPIEHLWEELERRLGGIRASNADAKFNQLENA</w:t>
      </w:r>
    </w:p>
    <w:p>
      <w:pPr>
        <w:pStyle w:val="Textosinformato"/>
        <w:rPr>
          <w:rFonts w:eastAsia="MS Gothic;?l?r ?S?V?b?N"/>
          <w:lang w:eastAsia="ja-JP"/>
        </w:rPr>
      </w:pPr>
      <w:r>
        <w:rPr>
          <w:rFonts w:eastAsia="MS Gothic;?l?r ?S?V?b?N"/>
          <w:lang w:eastAsia="ja-JP"/>
        </w:rPr>
        <w:t>WKAIPMSVIHKLIDSMPRRCQAVIDANGYATKY</w:t>
      </w:r>
    </w:p>
    <w:p>
      <w:pPr>
        <w:pStyle w:val="Normal"/>
        <w:autoSpaceDE w:val="false"/>
        <w:rPr>
          <w:rFonts w:ascii="Courier New" w:hAnsi="Courier New" w:eastAsia="MS Gothic;?l?r ?S?V?b?N" w:cs="Courier New"/>
          <w:sz w:val="20"/>
          <w:szCs w:val="20"/>
          <w:lang w:eastAsia="ja-JP"/>
        </w:rPr>
      </w:pPr>
      <w:r>
        <w:rPr>
          <w:rFonts w:eastAsia="MS Gothic;?l?r ?S?V?b?N" w:cs="Courier New" w:ascii="Courier New" w:hAnsi="Courier New"/>
          <w:sz w:val="20"/>
          <w:szCs w:val="20"/>
          <w:lang w:eastAsia="ja-JP"/>
        </w:rPr>
      </w:r>
    </w:p>
    <w:p>
      <w:pPr>
        <w:pStyle w:val="Textosinformato"/>
        <w:rPr>
          <w:rFonts w:eastAsia="MS Gothic;?l?r ?S?V?b?N"/>
          <w:lang w:eastAsia="ja-JP"/>
        </w:rPr>
      </w:pPr>
      <w:r>
        <w:rPr>
          <w:rFonts w:eastAsia="MS Gothic;?l?r ?S?V?b?N"/>
          <w:lang w:eastAsia="ja-JP"/>
        </w:rPr>
        <w:t>&gt;Uhu_D.heteroneura</w:t>
      </w:r>
    </w:p>
    <w:p>
      <w:pPr>
        <w:pStyle w:val="Textosinformato"/>
        <w:rPr>
          <w:rFonts w:eastAsia="MS Gothic;?l?r ?S?V?b?N"/>
          <w:lang w:eastAsia="ja-JP"/>
        </w:rPr>
      </w:pPr>
      <w:r>
        <w:rPr>
          <w:rFonts w:eastAsia="MS Gothic;?l?r ?S?V?b?N"/>
          <w:lang w:eastAsia="ja-JP"/>
        </w:rPr>
        <w:t>MVNLSTTTVFNIIRRFVDENRIEDKGRKAPNKIFTEQEERRIIRKIRENPKLSAPKLTQQVQDEMGKKCS</w:t>
      </w:r>
    </w:p>
    <w:p>
      <w:pPr>
        <w:pStyle w:val="Textosinformato"/>
        <w:rPr>
          <w:rFonts w:eastAsia="MS Gothic;?l?r ?S?V?b?N"/>
          <w:lang w:eastAsia="ja-JP"/>
        </w:rPr>
      </w:pPr>
      <w:r>
        <w:rPr>
          <w:rFonts w:eastAsia="MS Gothic;?l?r ?S?V?b?N"/>
          <w:lang w:eastAsia="ja-JP"/>
        </w:rPr>
        <w:t>VQTVRRVLHNHDFNARVPRKKPFISTKNKGTRMTFAKTHLDKDLEFWNTIIFEDESKFIIFGSDGRNYVR</w:t>
      </w:r>
    </w:p>
    <w:p>
      <w:pPr>
        <w:pStyle w:val="Normal"/>
        <w:autoSpaceDE w:val="false"/>
        <w:rPr>
          <w:rFonts w:ascii="Courier New" w:hAnsi="Courier New" w:eastAsia="MS Gothic;?l?r ?S?V?b?N" w:cs="Courier New"/>
          <w:sz w:val="20"/>
          <w:szCs w:val="20"/>
          <w:lang w:eastAsia="ja-JP"/>
        </w:rPr>
      </w:pPr>
      <w:r>
        <w:rPr>
          <w:rFonts w:eastAsia="MS Gothic;?l?r ?S?V?b?N" w:cs="Courier New" w:ascii="Courier New" w:hAnsi="Courier New"/>
          <w:sz w:val="20"/>
          <w:szCs w:val="20"/>
          <w:lang w:eastAsia="ja-JP"/>
        </w:rPr>
        <w:t>RQSNTELNPKNLKATVKHGGGSVMVWACISAASVGNLVCIETTTDRNVDLSI</w:t>
      </w:r>
    </w:p>
    <w:p>
      <w:pPr>
        <w:pStyle w:val="Normal"/>
        <w:autoSpaceDE w:val="false"/>
        <w:rPr>
          <w:rFonts w:ascii="Courier New" w:hAnsi="Courier New" w:eastAsia="MS Gothic;?l?r ?S?V?b?N" w:cs="Courier New"/>
          <w:sz w:val="20"/>
          <w:szCs w:val="20"/>
          <w:lang w:eastAsia="ja-JP"/>
        </w:rPr>
      </w:pPr>
      <w:r>
        <w:rPr>
          <w:rFonts w:eastAsia="MS Gothic;?l?r ?S?V?b?N" w:cs="Courier New" w:ascii="Courier New" w:hAnsi="Courier New"/>
          <w:sz w:val="20"/>
          <w:szCs w:val="20"/>
          <w:lang w:eastAsia="ja-JP"/>
        </w:rPr>
      </w:r>
    </w:p>
    <w:p>
      <w:pPr>
        <w:pStyle w:val="Normal"/>
        <w:autoSpaceDE w:val="false"/>
        <w:rPr>
          <w:rFonts w:ascii="Courier New" w:hAnsi="Courier New" w:eastAsia="MS Gothic;?l?r ?S?V?b?N" w:cs="Courier New"/>
          <w:sz w:val="20"/>
          <w:szCs w:val="20"/>
          <w:lang w:eastAsia="ja-JP"/>
        </w:rPr>
      </w:pPr>
      <w:r>
        <w:rPr>
          <w:rFonts w:eastAsia="MS Gothic;?l?r ?S?V?b?N" w:cs="Courier New" w:ascii="Courier New" w:hAnsi="Courier New"/>
          <w:sz w:val="20"/>
          <w:szCs w:val="20"/>
          <w:lang w:eastAsia="ja-JP"/>
        </w:rPr>
      </w:r>
    </w:p>
    <w:p>
      <w:pPr>
        <w:pStyle w:val="Textosinformato"/>
        <w:rPr>
          <w:rFonts w:eastAsia="MS Gothic;?l?r ?S?V?b?N"/>
          <w:lang w:eastAsia="ja-JP"/>
        </w:rPr>
      </w:pPr>
      <w:r>
        <w:rPr>
          <w:rFonts w:eastAsia="MS Gothic;?l?r ?S?V?b?N"/>
          <w:lang w:eastAsia="ja-JP"/>
        </w:rPr>
        <w:t>&gt;Minos_D.hydei</w:t>
      </w:r>
    </w:p>
    <w:p>
      <w:pPr>
        <w:pStyle w:val="Textosinformato"/>
        <w:rPr>
          <w:rFonts w:eastAsia="MS Gothic;?l?r ?S?V?b?N"/>
          <w:lang w:eastAsia="ja-JP"/>
        </w:rPr>
      </w:pPr>
      <w:r>
        <w:rPr>
          <w:rFonts w:eastAsia="MS Gothic;?l?r ?S?V?b?N"/>
          <w:lang w:eastAsia="ja-JP"/>
        </w:rPr>
        <w:t>MVRGKPISKEIRVLIRDYFKSGKTLTEISKQLNLPKSSVHGVIQIFKKNGNIENNIANRGRTSAITPRDK</w:t>
      </w:r>
    </w:p>
    <w:p>
      <w:pPr>
        <w:pStyle w:val="Textosinformato"/>
        <w:rPr>
          <w:rFonts w:eastAsia="MS Gothic;?l?r ?S?V?b?N"/>
          <w:lang w:eastAsia="ja-JP"/>
        </w:rPr>
      </w:pPr>
      <w:r>
        <w:rPr>
          <w:rFonts w:eastAsia="MS Gothic;?l?r ?S?V?b?N"/>
          <w:lang w:eastAsia="ja-JP"/>
        </w:rPr>
        <w:t>RQLAKIVKADRRQSLRNLASKWSQTIGKTVKREWTRQQLKSIGYGFYKAKEKPLLTLRQKKKRLQWARER</w:t>
      </w:r>
    </w:p>
    <w:p>
      <w:pPr>
        <w:pStyle w:val="Textosinformato"/>
        <w:rPr>
          <w:rFonts w:eastAsia="MS Gothic;?l?r ?S?V?b?N"/>
          <w:lang w:eastAsia="ja-JP"/>
        </w:rPr>
      </w:pPr>
      <w:r>
        <w:rPr>
          <w:rFonts w:eastAsia="MS Gothic;?l?r ?S?V?b?N"/>
          <w:lang w:eastAsia="ja-JP"/>
        </w:rPr>
        <w:t>MSWTQRQWDTIIFSDEAKFDVSVGDTRKRVIRKRSETYHKDCLKRTTKFPASTMVWGCMSAKGLGKLHFI</w:t>
      </w:r>
    </w:p>
    <w:p>
      <w:pPr>
        <w:pStyle w:val="Textosinformato"/>
        <w:rPr>
          <w:rFonts w:eastAsia="MS Gothic;?l?r ?S?V?b?N"/>
          <w:lang w:eastAsia="ja-JP"/>
        </w:rPr>
      </w:pPr>
      <w:r>
        <w:rPr>
          <w:rFonts w:eastAsia="MS Gothic;?l?r ?S?V?b?N"/>
          <w:lang w:eastAsia="ja-JP"/>
        </w:rPr>
        <w:t>EGTVNAEKYINILQDSLLPSIPKLSDCGEFTFQQDGASSHTAKRTKNWLQYNQMEVLDWPSNSPDLSPIE</w:t>
      </w:r>
    </w:p>
    <w:p>
      <w:pPr>
        <w:pStyle w:val="Textosinformato"/>
        <w:rPr>
          <w:rFonts w:eastAsia="MS Gothic;?l?r ?S?V?b?N"/>
          <w:lang w:eastAsia="ja-JP"/>
        </w:rPr>
      </w:pPr>
      <w:r>
        <w:rPr>
          <w:rFonts w:eastAsia="MS Gothic;?l?r ?S?V?b?N"/>
          <w:lang w:eastAsia="ja-JP"/>
        </w:rPr>
        <w:t>NIWWLMKNQLRNEPQRNISDLKIKLQEMWDSISQEHCKNLLSSMPKRVKCVMQAKGDVTQF</w:t>
      </w:r>
    </w:p>
    <w:p>
      <w:pPr>
        <w:pStyle w:val="Textosinformato"/>
        <w:rPr>
          <w:rFonts w:eastAsia="MS Gothic;?l?r ?S?V?b?N"/>
          <w:lang w:eastAsia="ja-JP"/>
        </w:rPr>
      </w:pPr>
      <w:r>
        <w:rPr>
          <w:rFonts w:eastAsia="MS Gothic;?l?r ?S?V?b?N"/>
          <w:lang w:eastAsia="ja-JP"/>
        </w:rPr>
      </w:r>
    </w:p>
    <w:p>
      <w:pPr>
        <w:pStyle w:val="Textosinformato"/>
        <w:rPr>
          <w:rFonts w:eastAsia="MS Gothic;?l?r ?S?V?b?N"/>
          <w:lang w:eastAsia="ja-JP"/>
        </w:rPr>
      </w:pPr>
      <w:r>
        <w:rPr>
          <w:rFonts w:eastAsia="MS Gothic;?l?r ?S?V?b?N"/>
          <w:lang w:eastAsia="ja-JP"/>
        </w:rPr>
        <w:t xml:space="preserve">&gt;S-element_D.melanogaster </w:t>
      </w:r>
    </w:p>
    <w:p>
      <w:pPr>
        <w:pStyle w:val="Textosinformato"/>
        <w:rPr>
          <w:rFonts w:eastAsia="MS Gothic;?l?r ?S?V?b?N"/>
          <w:lang w:eastAsia="ja-JP"/>
        </w:rPr>
      </w:pPr>
      <w:r>
        <w:rPr>
          <w:rFonts w:eastAsia="MS Gothic;?l?r ?S?V?b?N"/>
          <w:lang w:eastAsia="ja-JP"/>
        </w:rPr>
        <w:t>MPGKRLAFEVTQLIYYNHQLGKSIPELVEIFSVSRKTVYNILNRXXKEGRLEPKSGGGCKTKINKRVDRL</w:t>
      </w:r>
    </w:p>
    <w:p>
      <w:pPr>
        <w:pStyle w:val="Textosinformato"/>
        <w:rPr>
          <w:rFonts w:eastAsia="MS Gothic;?l?r ?S?V?b?N"/>
          <w:lang w:eastAsia="ja-JP"/>
        </w:rPr>
      </w:pPr>
      <w:r>
        <w:rPr>
          <w:rFonts w:eastAsia="MS Gothic;?l?r ?S?V?b?N"/>
          <w:lang w:eastAsia="ja-JP"/>
        </w:rPr>
        <w:t>IMRKAIANPRISVRSLAQDIREECHLTVSHETVRQVILRHRYSSRVARKKPLLSEINIEKRHSFAVSMMD</w:t>
      </w:r>
    </w:p>
    <w:p>
      <w:pPr>
        <w:pStyle w:val="Textosinformato"/>
        <w:rPr>
          <w:rFonts w:eastAsia="MS Gothic;?l?r ?S?V?b?N"/>
          <w:lang w:eastAsia="ja-JP"/>
        </w:rPr>
      </w:pPr>
      <w:r>
        <w:rPr>
          <w:rFonts w:eastAsia="MS Gothic;?l?r ?S?V?b?N"/>
          <w:lang w:eastAsia="ja-JP"/>
        </w:rPr>
        <w:t>HAEEYWDDVIFCDETKMMLFYNDGPSRVWRKPLSALETQNIIPTIKFGKLSVMIWGCISSHGVGKLAFIE</w:t>
      </w:r>
    </w:p>
    <w:p>
      <w:pPr>
        <w:pStyle w:val="Textosinformato"/>
        <w:rPr>
          <w:rFonts w:eastAsia="MS Gothic;?l?r ?S?V?b?N"/>
          <w:lang w:eastAsia="ja-JP"/>
        </w:rPr>
      </w:pPr>
      <w:r>
        <w:rPr>
          <w:rFonts w:eastAsia="MS Gothic;?l?r ?S?V?b?N"/>
          <w:lang w:eastAsia="ja-JP"/>
        </w:rPr>
        <w:t>STMNAVQYLDILKTNLKASAEKFGLFSNNKPNFKFYQDNDPKHKEYNVRNWLLYNCGKVIDTPPQSPDLN</w:t>
      </w:r>
    </w:p>
    <w:p>
      <w:pPr>
        <w:pStyle w:val="Textosinformato"/>
        <w:rPr>
          <w:rFonts w:eastAsia="MS Gothic;?l?r ?S?V?b?N"/>
          <w:lang w:eastAsia="ja-JP"/>
        </w:rPr>
      </w:pPr>
      <w:r>
        <w:rPr>
          <w:rFonts w:eastAsia="MS Gothic;?l?r ?S?V?b?N"/>
          <w:lang w:eastAsia="ja-JP"/>
        </w:rPr>
        <w:t xml:space="preserve">PIENLWAYLKKKVAKRGPKTRQQLMAAIIEEWEKIPLEYDLKKLIHSMKKRLQLVAKANGGHTKY </w:t>
      </w:r>
    </w:p>
    <w:p>
      <w:pPr>
        <w:pStyle w:val="Textosinformato"/>
        <w:rPr>
          <w:rFonts w:eastAsia="MS Gothic;?l?r ?S?V?b?N"/>
          <w:lang w:eastAsia="ja-JP"/>
        </w:rPr>
      </w:pPr>
      <w:r>
        <w:rPr>
          <w:rFonts w:eastAsia="MS Gothic;?l?r ?S?V?b?N"/>
          <w:lang w:eastAsia="ja-JP"/>
        </w:rPr>
      </w:r>
    </w:p>
    <w:p>
      <w:pPr>
        <w:pStyle w:val="Textosinformato"/>
        <w:rPr>
          <w:rFonts w:eastAsia="MS Gothic;?l?r ?S?V?b?N"/>
          <w:lang w:eastAsia="ja-JP"/>
        </w:rPr>
      </w:pPr>
      <w:r>
        <w:rPr>
          <w:rFonts w:eastAsia="MS Gothic;?l?r ?S?V?b?N"/>
          <w:lang w:eastAsia="ja-JP"/>
        </w:rPr>
        <w:t>&gt;Bari_D.melanogaster</w:t>
      </w:r>
    </w:p>
    <w:p>
      <w:pPr>
        <w:pStyle w:val="Textosinformato"/>
        <w:rPr>
          <w:rFonts w:eastAsia="MS Gothic;?l?r ?S?V?b?N"/>
          <w:lang w:eastAsia="ja-JP"/>
        </w:rPr>
      </w:pPr>
      <w:r>
        <w:rPr>
          <w:rFonts w:eastAsia="MS Gothic;?l?r ?S?V?b?N"/>
          <w:lang w:eastAsia="ja-JP"/>
        </w:rPr>
        <w:t>MPKTKELTVEARAGIVARFKAGTPAAKIAEIYQISRRTVYYLIKKFDTVGTLKNKKRSGRKPVLDQRQCR</w:t>
      </w:r>
    </w:p>
    <w:p>
      <w:pPr>
        <w:pStyle w:val="Textosinformato"/>
        <w:rPr>
          <w:rFonts w:eastAsia="MS Gothic;?l?r ?S?V?b?N"/>
          <w:lang w:eastAsia="ja-JP"/>
        </w:rPr>
      </w:pPr>
      <w:r>
        <w:rPr>
          <w:rFonts w:eastAsia="MS Gothic;?l?r ?S?V?b?N"/>
          <w:lang w:eastAsia="ja-JP"/>
        </w:rPr>
        <w:t>QILGVVAKNPSASPVKIALESKNTIGKQVSSSTIRRRLKEADFKTYVVRKTIEITPTNKTKRLRFALEYV</w:t>
      </w:r>
    </w:p>
    <w:p>
      <w:pPr>
        <w:pStyle w:val="Textosinformato"/>
        <w:rPr>
          <w:rFonts w:eastAsia="MS Gothic;?l?r ?S?V?b?N"/>
          <w:lang w:eastAsia="ja-JP"/>
        </w:rPr>
      </w:pPr>
      <w:r>
        <w:rPr>
          <w:rFonts w:eastAsia="MS Gothic;?l?r ?S?V?b?N"/>
          <w:lang w:eastAsia="ja-JP"/>
        </w:rPr>
        <w:t>KKPLDFWFNILWTDESAFQYQGSYSKHFMHLKNNQKHLAAQPTNRFGGGTVMFWGCLSYYGFGDLVPIEG</w:t>
      </w:r>
    </w:p>
    <w:p>
      <w:pPr>
        <w:pStyle w:val="Textosinformato"/>
        <w:rPr>
          <w:rFonts w:eastAsia="MS Gothic;?l?r ?S?V?b?N"/>
          <w:lang w:eastAsia="ja-JP"/>
        </w:rPr>
      </w:pPr>
      <w:r>
        <w:rPr>
          <w:rFonts w:eastAsia="MS Gothic;?l?r ?S?V?b?N"/>
          <w:lang w:eastAsia="ja-JP"/>
        </w:rPr>
        <w:t>TLNQNGYLLILNNHAFTSGNRLFPTTEWILQQDNAPCHKGRIPTKFLNDLNLAVLPWPPQSPDLNIIENV</w:t>
      </w:r>
    </w:p>
    <w:p>
      <w:pPr>
        <w:pStyle w:val="Textosinformato"/>
        <w:rPr>
          <w:rFonts w:eastAsia="MS Gothic;?l?r ?S?V?b?N"/>
          <w:lang w:eastAsia="ja-JP"/>
        </w:rPr>
      </w:pPr>
      <w:r>
        <w:rPr>
          <w:rFonts w:eastAsia="MS Gothic;?l?r ?S?V?b?N"/>
          <w:lang w:eastAsia="ja-JP"/>
        </w:rPr>
        <w:t>WAFIKNQRTIDKNRKREGAIIEIAEIWSKLTLEFAQTLVRSIPKRLQAVIDAKGGVTKY</w:t>
      </w:r>
    </w:p>
    <w:p>
      <w:pPr>
        <w:pStyle w:val="Textosinformato"/>
        <w:rPr>
          <w:rFonts w:eastAsia="MS Gothic;?l?r ?S?V?b?N"/>
          <w:lang w:eastAsia="ja-JP"/>
        </w:rPr>
      </w:pPr>
      <w:r>
        <w:rPr>
          <w:rFonts w:eastAsia="MS Gothic;?l?r ?S?V?b?N"/>
          <w:lang w:eastAsia="ja-JP"/>
        </w:rPr>
      </w:r>
    </w:p>
    <w:p>
      <w:pPr>
        <w:pStyle w:val="HTMLconformatoprevio"/>
        <w:rPr>
          <w:lang w:val="en-US"/>
        </w:rPr>
      </w:pPr>
      <w:r>
        <w:rPr>
          <w:lang w:val="en-US"/>
        </w:rPr>
        <w:t>&gt;HB1_D.melanogaster</w:t>
      </w:r>
    </w:p>
    <w:p>
      <w:pPr>
        <w:pStyle w:val="HTMLconformatoprevio"/>
        <w:rPr>
          <w:lang w:val="en-US"/>
        </w:rPr>
      </w:pPr>
      <w:r>
        <w:rPr>
          <w:lang w:val="en-US"/>
        </w:rPr>
        <w:t>MLILKLRKEGKTYKDIQKTLKCSAKMVSNAIKYKWKPENRGTKHKTTDIEDRRIVSYSKV</w:t>
      </w:r>
    </w:p>
    <w:p>
      <w:pPr>
        <w:pStyle w:val="HTMLconformatoprevio"/>
        <w:rPr>
          <w:lang w:val="en-US"/>
        </w:rPr>
      </w:pPr>
      <w:r>
        <w:rPr>
          <w:lang w:val="en-US"/>
        </w:rPr>
        <w:t>YRFASFRDIKSELNLGISDVTIRRRLLNQNFSARSPRKVPLPSPRHIKARLSLAKTYLNW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VSKWRNILWTDGSKIMLFGGTGSLQY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Textosinformato"/>
        <w:rPr/>
      </w:pPr>
      <w:r>
        <w:rPr/>
        <w:t>&gt;Tzf_D.rerio</w:t>
      </w:r>
    </w:p>
    <w:p>
      <w:pPr>
        <w:pStyle w:val="Textosinformato"/>
        <w:rPr/>
      </w:pPr>
      <w:r>
        <w:rPr/>
        <w:t>MSKHKPSMKTKELSVDLRDRIVSRHKAGEGYRNISAALKVPMSTATSIIRKWKMFGTTRTRPRAGRPSKLSVRGRRSLVREVINNPMVTLSELQRSSVERGEPYRRTTICAAIHQSGLYGRVARRKATPHLEFAKRHLKDSQNIRNKILWSDETKIELFGVNARRYVWRKPGSAHHQANTIPTVKHGGGSIMLWGCFSAAGTGRLVRIEGKMNAAMYRDILNKDLLQSALDLRLGRRFIFQQDNDPKHTAKISMEWLHNNSVNVLEWPSQSPDLNPIEHLWRDLKMAVHRRFPSNLIELERYCKEEWAKIPKDRCAKLVASYSKRLEAVIAAKGASTKY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Tdr1a_D.rerio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GKSKEXSQDIRKRIVDLHKSGSSLVTISRCLKVPHSSVQTNLRNYKQHGNVQPSYRSGRRRILCPRDERAMVRTVCINPRTKAKDLVKMLAEAGKRVSLSTVKRVLYXHGLKGHSARKKPLLQKHHKKARLQFAKLHWEKDLCFWRHVLWSDGTKIELFGHNDQRYIWRTKGKAHKPKNTIPTVQYGGGSIMLWGCFAAGGTGPLHSIDGIMRKEHYVEILKQHLKYSARKLKLGHKWVFQMDHDPKHTAKLVKMCFKDNRVNVLEWPSQSPDLNPIENLWAELKKLVRARQPTNLTQLHQFCQEEWAKIPANYCEKLVEGYPKHLTKVIQFKSKATKY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Textosinformato"/>
        <w:rPr>
          <w:rFonts w:eastAsia="MS Gothic;?l?r ?S?V?b?N"/>
          <w:lang w:eastAsia="ja-JP"/>
        </w:rPr>
      </w:pPr>
      <w:r>
        <w:rPr>
          <w:rFonts w:eastAsia="MS Gothic;?l?r ?S?V?b?N"/>
          <w:lang w:eastAsia="ja-JP"/>
        </w:rPr>
        <w:t>&gt;Paris_D.virilis</w:t>
      </w:r>
    </w:p>
    <w:p>
      <w:pPr>
        <w:pStyle w:val="Textosinformato"/>
        <w:rPr>
          <w:rFonts w:eastAsia="MS Gothic;?l?r ?S?V?b?N"/>
          <w:lang w:eastAsia="ja-JP"/>
        </w:rPr>
      </w:pPr>
      <w:r>
        <w:rPr>
          <w:rFonts w:eastAsia="MS Gothic;?l?r ?S?V?b?N"/>
          <w:lang w:eastAsia="ja-JP"/>
        </w:rPr>
        <w:t>MPGQRINENVIQLVYFHYHKGKCAKELAEMFSIKLRTIYNIINRAEKENRLELKHSGGRPAKLSRRDHSK</w:t>
      </w:r>
    </w:p>
    <w:p>
      <w:pPr>
        <w:pStyle w:val="Textosinformato"/>
        <w:rPr>
          <w:rFonts w:eastAsia="MS Gothic;?l?r ?S?V?b?N"/>
          <w:lang w:eastAsia="ja-JP"/>
        </w:rPr>
      </w:pPr>
      <w:r>
        <w:rPr>
          <w:rFonts w:eastAsia="MS Gothic;?l?r ?S?V?b?N"/>
          <w:lang w:eastAsia="ja-JP"/>
        </w:rPr>
        <w:t>ILKQINENPQTSLRQLALDLKNDCNKTVSHETVRKVLKMHKYSSQIARKKPLLSAVNIQRRLNFSITNVN</w:t>
      </w:r>
    </w:p>
    <w:p>
      <w:pPr>
        <w:pStyle w:val="Textosinformato"/>
        <w:rPr>
          <w:rFonts w:eastAsia="MS Gothic;?l?r ?S?V?b?N"/>
          <w:lang w:eastAsia="ja-JP"/>
        </w:rPr>
      </w:pPr>
      <w:r>
        <w:rPr>
          <w:rFonts w:eastAsia="MS Gothic;?l?r ?S?V?b?N"/>
          <w:lang w:eastAsia="ja-JP"/>
        </w:rPr>
        <w:t>KPAEYWDDVIFCDETKIMLYYHDGPSKVWRKPNTALEQKNIIPTVKFGKLSVMVWGCISSKGVGELRIFN</w:t>
      </w:r>
    </w:p>
    <w:p>
      <w:pPr>
        <w:pStyle w:val="Textosinformato"/>
        <w:rPr>
          <w:rFonts w:eastAsia="MS Gothic;?l?r ?S?V?b?N"/>
          <w:lang w:eastAsia="ja-JP"/>
        </w:rPr>
      </w:pPr>
      <w:r>
        <w:rPr>
          <w:rFonts w:eastAsia="MS Gothic;?l?r ?S?V?b?N"/>
          <w:lang w:eastAsia="ja-JP"/>
        </w:rPr>
        <w:t>DVMTKEFYLDILKNELSRSAIKFGFVDPQNPSKQRYKLYQDNDPKHKSFLCRTWLLYNCSKVIDTPAQSP</w:t>
      </w:r>
    </w:p>
    <w:p>
      <w:pPr>
        <w:pStyle w:val="Normal"/>
        <w:rPr>
          <w:rFonts w:ascii="Courier New" w:hAnsi="Courier New" w:eastAsia="MS Gothic;?l?r ?S?V?b?N" w:cs="Courier New"/>
          <w:sz w:val="20"/>
          <w:szCs w:val="20"/>
          <w:lang w:eastAsia="ja-JP"/>
        </w:rPr>
      </w:pPr>
      <w:r>
        <w:rPr>
          <w:rFonts w:eastAsia="MS Gothic;?l?r ?S?V?b?N" w:cs="Courier New" w:ascii="Courier New" w:hAnsi="Courier New"/>
          <w:sz w:val="20"/>
          <w:szCs w:val="20"/>
          <w:lang w:eastAsia="ja-JP"/>
        </w:rPr>
        <w:t>DLNPIENLWAFLKKRVGKRSPTNKNALIKAIQEEWIKIPEIYDLHNLIQSMSRRLRAVMDANGQYTKY</w:t>
      </w:r>
    </w:p>
    <w:p>
      <w:pPr>
        <w:pStyle w:val="Normal"/>
        <w:rPr>
          <w:rFonts w:ascii="Courier New" w:hAnsi="Courier New" w:eastAsia="MS Gothic;?l?r ?S?V?b?N" w:cs="Courier New"/>
          <w:sz w:val="20"/>
          <w:szCs w:val="20"/>
          <w:lang w:eastAsia="ja-JP"/>
        </w:rPr>
      </w:pPr>
      <w:r>
        <w:rPr>
          <w:rFonts w:eastAsia="MS Gothic;?l?r ?S?V?b?N" w:cs="Courier New" w:ascii="Courier New" w:hAnsi="Courier New"/>
          <w:sz w:val="20"/>
          <w:szCs w:val="20"/>
          <w:lang w:eastAsia="ja-JP"/>
        </w:rPr>
      </w:r>
    </w:p>
    <w:p>
      <w:pPr>
        <w:pStyle w:val="Textosinformato"/>
        <w:rPr>
          <w:rFonts w:eastAsia="MS Gothic;?l?r ?S?V?b?N"/>
          <w:lang w:eastAsia="ja-JP"/>
        </w:rPr>
      </w:pPr>
      <w:r>
        <w:rPr>
          <w:rFonts w:eastAsia="MS Gothic;?l?r ?S?V?b?N"/>
          <w:lang w:eastAsia="ja-JP"/>
        </w:rPr>
        <w:t>&gt;Impala_F.oxysporum</w:t>
      </w:r>
    </w:p>
    <w:p>
      <w:pPr>
        <w:pStyle w:val="Textosinformato"/>
        <w:rPr>
          <w:rFonts w:eastAsia="MS Gothic;?l?r ?S?V?b?N"/>
          <w:lang w:eastAsia="ja-JP"/>
        </w:rPr>
      </w:pPr>
      <w:r>
        <w:rPr>
          <w:rFonts w:eastAsia="MS Gothic;?l?r ?S?V?b?N"/>
          <w:lang w:eastAsia="ja-JP"/>
        </w:rPr>
        <w:t>MPRGKELTPSLRSRICELKKQGYSYSQIHKHFPYIPLGTIKTTCRREAQRGAENTTLPRSGAPRKLTEEQ</w:t>
      </w:r>
    </w:p>
    <w:p>
      <w:pPr>
        <w:pStyle w:val="Textosinformato"/>
        <w:rPr>
          <w:rFonts w:eastAsia="MS Gothic;?l?r ?S?V?b?N"/>
          <w:lang w:eastAsia="ja-JP"/>
        </w:rPr>
      </w:pPr>
      <w:r>
        <w:rPr>
          <w:rFonts w:eastAsia="MS Gothic;?l?r ?S?V?b?N"/>
          <w:lang w:eastAsia="ja-JP"/>
        </w:rPr>
        <w:t>RDQIYDTVITDPHVTTRDLLDSVDNVIKKRSLRYLLREMNKRKWIQKKRVALTPLQARKRLDWAIRYQGI</w:t>
      </w:r>
    </w:p>
    <w:p>
      <w:pPr>
        <w:pStyle w:val="Textosinformato"/>
        <w:rPr>
          <w:rFonts w:eastAsia="MS Gothic;?l?r ?S?V?b?N"/>
          <w:lang w:eastAsia="ja-JP"/>
        </w:rPr>
      </w:pPr>
      <w:r>
        <w:rPr>
          <w:rFonts w:eastAsia="MS Gothic;?l?r ?S?V?b?N"/>
          <w:lang w:eastAsia="ja-JP"/>
        </w:rPr>
        <w:t>DWRRVKWSDECMVRRGQGMRPIWTFLSPREALRVQDVQEARRLGAVRQMFWAAFGHRSRTPLVPLVGNVN</w:t>
      </w:r>
    </w:p>
    <w:p>
      <w:pPr>
        <w:pStyle w:val="Textosinformato"/>
        <w:rPr>
          <w:rFonts w:eastAsia="MS Gothic;?l?r ?S?V?b?N"/>
          <w:lang w:eastAsia="ja-JP"/>
        </w:rPr>
      </w:pPr>
      <w:r>
        <w:rPr>
          <w:rFonts w:eastAsia="MS Gothic;?l?r ?S?V?b?N"/>
          <w:lang w:eastAsia="ja-JP"/>
        </w:rPr>
        <w:t>AIGIYELYSFILPWFLQSGDIFMHDNASVHTARIVKALLEELGVDLMTWPPYSPDLNPIENLWALMKAEI</w:t>
      </w:r>
    </w:p>
    <w:p>
      <w:pPr>
        <w:pStyle w:val="Normal"/>
        <w:rPr>
          <w:rFonts w:ascii="Courier New" w:hAnsi="Courier New" w:eastAsia="MS Gothic;?l?r ?S?V?b?N" w:cs="Courier New"/>
          <w:sz w:val="20"/>
          <w:szCs w:val="20"/>
          <w:lang w:eastAsia="ja-JP"/>
        </w:rPr>
      </w:pPr>
      <w:r>
        <w:rPr>
          <w:rFonts w:eastAsia="MS Gothic;?l?r ?S?V?b?N" w:cs="Courier New" w:ascii="Courier New" w:hAnsi="Courier New"/>
          <w:sz w:val="20"/>
          <w:szCs w:val="20"/>
          <w:lang w:eastAsia="ja-JP"/>
        </w:rPr>
        <w:t>YRLHPELTHTEDTVATQHALVLAAMEAWDNIEDRVLKNLCETMPNRVTAVITAEGWYTKY</w:t>
      </w:r>
    </w:p>
    <w:p>
      <w:pPr>
        <w:pStyle w:val="Normal"/>
        <w:rPr>
          <w:rFonts w:ascii="Courier New" w:hAnsi="Courier New" w:eastAsia="MS Gothic;?l?r ?S?V?b?N" w:cs="Courier New"/>
          <w:sz w:val="20"/>
          <w:szCs w:val="20"/>
          <w:lang w:eastAsia="ja-JP"/>
        </w:rPr>
      </w:pPr>
      <w:r>
        <w:rPr>
          <w:rFonts w:eastAsia="MS Gothic;?l?r ?S?V?b?N" w:cs="Courier New" w:ascii="Courier New" w:hAnsi="Courier New"/>
          <w:sz w:val="20"/>
          <w:szCs w:val="20"/>
          <w:lang w:eastAsia="ja-JP"/>
        </w:rPr>
      </w:r>
    </w:p>
    <w:p>
      <w:pPr>
        <w:pStyle w:val="Normal"/>
        <w:rPr>
          <w:rFonts w:ascii="Courier New" w:hAnsi="Courier New" w:eastAsia="MS Gothic;?l?r ?S?V?b?N" w:cs="Courier New"/>
          <w:sz w:val="20"/>
          <w:szCs w:val="20"/>
          <w:lang w:eastAsia="ja-JP"/>
        </w:rPr>
      </w:pPr>
      <w:r>
        <w:rPr>
          <w:rFonts w:eastAsia="MS Gothic;?l?r ?S?V?b?N" w:cs="Courier New" w:ascii="Courier New" w:hAnsi="Courier New"/>
          <w:sz w:val="20"/>
          <w:szCs w:val="20"/>
          <w:lang w:eastAsia="ja-JP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&gt;Tes1_E.stouti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MGSQLQLFCNDGSNFSLGSCKQFLHVSQLLLISYKPSVCKKAVLEQIVLLHPLKHYLDNIALQEVVYCYH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NGEKNTINKGRQRDHYNPSKCRSFLWRNCKEAKVSASTVSYTIKRHLETAGNSDRKRSGRPKATTQSED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CLRFNQKTIRRWQNKKKRFAWAMKHRQWTTENWKKALWTDESKFEIFVSSRRVFVRCVGKRIVPHCVTP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VKHGGGSLMIWGSFAGSRVGDLHRVTGTLNRKGYHSILQRHAIPSGLRLVGQGFILQQDNDPKHTSRLCQ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NDLRREEQDGRLQIMEWPAQSPDLNPIELVWDELDRRVKAKQPTSATHLWELLQQSREELSEQYLISIV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RMPVCSAVISAKGGYFDESKISIKFCSTKRFHDFFLNLQLLVCSMLLFQSIPK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Textosinformato"/>
        <w:rPr>
          <w:rFonts w:eastAsia="MS Gothic;?l?r ?S?V?b?N"/>
          <w:lang w:eastAsia="ja-JP"/>
        </w:rPr>
      </w:pPr>
      <w:r>
        <w:rPr>
          <w:rFonts w:eastAsia="MS Gothic;?l?r ?S?V?b?N"/>
          <w:lang w:eastAsia="ja-JP"/>
        </w:rPr>
        <w:t xml:space="preserve">&gt;Tc1_H.contortus </w:t>
      </w:r>
    </w:p>
    <w:p>
      <w:pPr>
        <w:pStyle w:val="Textosinformato"/>
        <w:rPr>
          <w:rFonts w:eastAsia="MS Gothic;?l?r ?S?V?b?N"/>
          <w:lang w:eastAsia="ja-JP"/>
        </w:rPr>
      </w:pPr>
      <w:r>
        <w:rPr>
          <w:rFonts w:eastAsia="MS Gothic;?l?r ?S?V?b?N"/>
          <w:lang w:eastAsia="ja-JP"/>
        </w:rPr>
        <w:t>MARHTGIRNLRQDQVDAIIRSFHAGLTSRQVSEIQGVTIRCVQRIWKKYKDTGSVEVKKHPGAARTTSRL</w:t>
      </w:r>
    </w:p>
    <w:p>
      <w:pPr>
        <w:pStyle w:val="Textosinformato"/>
        <w:rPr>
          <w:rFonts w:eastAsia="MS Gothic;?l?r ?S?V?b?N"/>
          <w:lang w:eastAsia="ja-JP"/>
        </w:rPr>
      </w:pPr>
      <w:r>
        <w:rPr>
          <w:rFonts w:eastAsia="MS Gothic;?l?r ?S?V?b?N"/>
          <w:lang w:eastAsia="ja-JP"/>
        </w:rPr>
        <w:t>VDRNIVRLARNDPRLTAAEILREISTPEGSNLSLSTVQRRLREAGLFGRRPAKKPLISAKNRKARLDWAQ</w:t>
      </w:r>
    </w:p>
    <w:p>
      <w:pPr>
        <w:pStyle w:val="Textosinformato"/>
        <w:rPr>
          <w:rFonts w:eastAsia="MS Gothic;?l?r ?S?V?b?N"/>
          <w:lang w:eastAsia="ja-JP"/>
        </w:rPr>
      </w:pPr>
      <w:r>
        <w:rPr>
          <w:rFonts w:eastAsia="MS Gothic;?l?r ?S?V?b?N"/>
          <w:lang w:eastAsia="ja-JP"/>
        </w:rPr>
        <w:t>AHKNWTVRQWRKVIWSDESKFLLFGTDGIKFVRRPVGTRYHPSYQLPTVKGGGDSVMVHGSFCGKGAGPL</w:t>
      </w:r>
    </w:p>
    <w:p>
      <w:pPr>
        <w:pStyle w:val="Textosinformato"/>
        <w:rPr>
          <w:rFonts w:eastAsia="MS Gothic;?l?r ?S?V?b?N"/>
          <w:lang w:eastAsia="ja-JP"/>
        </w:rPr>
      </w:pPr>
      <w:r>
        <w:rPr>
          <w:rFonts w:eastAsia="MS Gothic;?l?r ?S?V?b?N"/>
          <w:lang w:eastAsia="ja-JP"/>
        </w:rPr>
        <w:t>HRIEGKMDAKMYLNIMETVIWPFVRSTARRGFIFQQDNDPKHKSKLLTKWFRDNNVPLLMWPSLSPDLNA</w:t>
      </w:r>
    </w:p>
    <w:p>
      <w:pPr>
        <w:pStyle w:val="Textosinformato"/>
        <w:rPr>
          <w:rFonts w:eastAsia="MS Gothic;?l?r ?S?V?b?N"/>
          <w:lang w:eastAsia="ja-JP"/>
        </w:rPr>
      </w:pPr>
      <w:r>
        <w:rPr>
          <w:rFonts w:eastAsia="MS Gothic;?l?r ?S?V?b?N"/>
          <w:lang w:eastAsia="ja-JP"/>
        </w:rPr>
        <w:t xml:space="preserve">TENLWERLKHQVKGLRARNEHEKFNQLKTAWENIPQEEIDKLIESMPCRCQAVIDARGHATKY </w:t>
      </w:r>
    </w:p>
    <w:p>
      <w:pPr>
        <w:pStyle w:val="Normal"/>
        <w:rPr>
          <w:rFonts w:ascii="Courier New" w:hAnsi="Courier New" w:eastAsia="MS Gothic;?l?r ?S?V?b?N" w:cs="Courier New"/>
          <w:sz w:val="20"/>
          <w:szCs w:val="20"/>
          <w:lang w:eastAsia="ja-JP"/>
        </w:rPr>
      </w:pPr>
      <w:r>
        <w:rPr>
          <w:rFonts w:eastAsia="MS Gothic;?l?r ?S?V?b?N" w:cs="Courier New" w:ascii="Courier New" w:hAnsi="Courier New"/>
          <w:sz w:val="20"/>
          <w:szCs w:val="20"/>
          <w:lang w:eastAsia="ja-JP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es-ES"/>
        </w:rPr>
      </w:pPr>
      <w:r>
        <w:rPr>
          <w:rFonts w:cs="Courier New" w:ascii="Courier New" w:hAnsi="Courier New"/>
          <w:color w:val="000000"/>
          <w:sz w:val="20"/>
          <w:szCs w:val="20"/>
          <w:lang w:eastAsia="es-ES"/>
        </w:rPr>
        <w:t>&gt;PPTN_P.platess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es-ES"/>
        </w:rPr>
      </w:pPr>
      <w:r>
        <w:rPr>
          <w:rFonts w:cs="Courier New" w:ascii="Courier New" w:hAnsi="Courier New"/>
          <w:color w:val="000000"/>
          <w:sz w:val="20"/>
          <w:szCs w:val="20"/>
          <w:lang w:eastAsia="es-ES"/>
        </w:rPr>
        <w:t>MKTKELTKQVRDKVVEKYEAGLGYKKISRALNISLSTIKSIIRKWKEYGTTANLPRGGRPPKLKSRTRR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es-ES"/>
        </w:rPr>
      </w:pPr>
      <w:r>
        <w:rPr>
          <w:rFonts w:cs="Courier New" w:ascii="Courier New" w:hAnsi="Courier New"/>
          <w:color w:val="000000"/>
          <w:sz w:val="20"/>
          <w:szCs w:val="20"/>
          <w:lang w:eastAsia="es-ES"/>
        </w:rPr>
        <w:t>LIREATRRPMVTLEELQRSTAEVGESVHRTTISRLLHKSGLYGRVARRKPLLKGIHKKSRLEFARSHVG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es-ES"/>
        </w:rPr>
      </w:pPr>
      <w:r>
        <w:rPr>
          <w:rFonts w:cs="Courier New" w:ascii="Courier New" w:hAnsi="Courier New"/>
          <w:color w:val="000000"/>
          <w:sz w:val="20"/>
          <w:szCs w:val="20"/>
          <w:lang w:eastAsia="es-ES"/>
        </w:rPr>
        <w:t>TANMWKKVLWSDETKIELFGLNAKRYVWRKPNTAHHPEHTIPTVKHGGGSIMLWGCFSSAGTGKLVRIE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  <w:lang w:eastAsia="es-ES"/>
        </w:rPr>
      </w:pPr>
      <w:r>
        <w:rPr>
          <w:rFonts w:cs="Courier New" w:ascii="Courier New" w:hAnsi="Courier New"/>
          <w:color w:val="000000"/>
          <w:sz w:val="20"/>
          <w:szCs w:val="20"/>
          <w:lang w:eastAsia="es-ES"/>
        </w:rPr>
        <w:t>KMDGAKYREILEENLMQSAKDLRLGRRFIFQQDNDPKHTARATKEWFGLKNVNVLKWPSQSPDLNPIENL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lang w:eastAsia="es-ES"/>
        </w:rPr>
      </w:pPr>
      <w:r>
        <w:rPr>
          <w:rFonts w:cs="Courier New" w:ascii="Courier New" w:hAnsi="Courier New"/>
          <w:color w:val="000000"/>
          <w:sz w:val="20"/>
          <w:szCs w:val="20"/>
          <w:lang w:eastAsia="es-ES"/>
        </w:rPr>
        <w:t>WQDLKIAVHRRSPSNLTELHLFCQEEWTNLSISRCAKLVETYPKRLAAVIAAKGGSTKY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lang w:eastAsia="es-ES"/>
        </w:rPr>
      </w:pPr>
      <w:r>
        <w:rPr>
          <w:rFonts w:cs="Courier New" w:ascii="Courier New" w:hAnsi="Courier New"/>
          <w:color w:val="000000"/>
          <w:sz w:val="20"/>
          <w:szCs w:val="20"/>
          <w:lang w:eastAsia="es-ES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RTTN_R.temporari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KTKELSKQVRDNVVEKYKSGLGYKKISKSLMIPRSTIKSIITKWKEHGTTANLPRDGRTPKLTDRARRALIREAAQRPKVTLEELQSSTAETGVSVHRTTISRTLHRVGLYGRVARRKPLLSAKNKMARFEFAKRHVGDSQNVWRKVLWSDETKI*LFGHQRKRYVWRKPNTSHHPKNTIPTVKHGGGSIMLWGCFSAVGTGKLVRVEGKMDGAKYRDILEQNLYHSVCDLRLGWRFTFQQDNDPKHTAKATLEWFKGKHVNVLEWPSQSPDLNPIENLWSDLKIAVHKCKPSNLKELEQFCKEEWAKIPVVRCGKLIETYPKRLGAVIAAKGGSTKY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&gt;Frog_prince_R.pipien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MPRPKEIQEQLRKKVIEIYQSGKGYKAISKALGIQRTTVRAIIHKWRRHGTVVNLPRSGRPPKITPRAQR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RLIQEVTKDPTTTSKELQASLASVKVSVHASTIRKRLGKNGLHGRVPRRKPLLSKKNIKARLNFSTTHL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DPQDFWDNILWTDETKVELFGRCVSKYIWRRRNTAFHKKNIIPTVKYGGGSVMVWGCFAASGPGRLAVI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GTMNSAVYQEILKENVRPSVRVLKLKRTWVLQQDNDPKHTSKSTTEWLKKNKMKTLEWPSQSPDLNPIEM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LWYDLKKAVHARKPSNVTELGQFCKDEWAKIPPGRCKSLIARYRKRLVAVVAAKGGPTSY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Textosinformato"/>
        <w:rPr/>
      </w:pPr>
      <w:r>
        <w:rPr/>
        <w:t xml:space="preserve">&gt;SSTN_S.salar </w:t>
      </w:r>
    </w:p>
    <w:p>
      <w:pPr>
        <w:pStyle w:val="Textosinformato"/>
        <w:rPr/>
      </w:pPr>
      <w:r>
        <w:rPr/>
        <w:t>MKTKELSKQVRDKVVEKYRSGLGYKKISETLNIPRSTIKSIIKKLKEYGTTTNLPREGRPPKLTDQARRALIREATKRPKITLKELQSSTAEIGVSVHRTTLSRTLHRAGLYGRVARKKPLLKEKNKQTRLVFAKRHVGDSPNIWKKVLWSDETKIELFGHQGKRYVWRKPNTSHHPENTIPTVKHGGGSIMLWGCFSSAGTGKLVRIEGMMDGAKYREILEGNLFQSSRDLRLGRRFTFQQDNDPKHTAKATLEWFKGKHLNVLEWPSQSPDLNPIENLWYDLKIAVHQRNPSNLKELEQFCLEEWAKIPVARCAKLIETYPKRLAAVIAAKGGSTKY</w:t>
      </w:r>
    </w:p>
    <w:p>
      <w:pPr>
        <w:pStyle w:val="Textosinformato"/>
        <w:rPr/>
      </w:pPr>
      <w:r>
        <w:rPr/>
      </w:r>
    </w:p>
    <w:p>
      <w:pPr>
        <w:pStyle w:val="Textosinformato"/>
        <w:rPr/>
      </w:pPr>
      <w:r>
        <w:rPr/>
        <w:t>&gt;DTSsa1_S.salar</w:t>
      </w:r>
    </w:p>
    <w:p>
      <w:pPr>
        <w:pStyle w:val="Textosinformato"/>
        <w:rPr/>
      </w:pPr>
      <w:r>
        <w:rPr/>
        <w:t>MAETKELSKDVRDKIVDLHKAGMGYKTIAKQLGEKVTTVGVIIRKWKKHKRTVNLPRPGAPCKISPRGVA</w:t>
      </w:r>
    </w:p>
    <w:p>
      <w:pPr>
        <w:pStyle w:val="Textosinformato"/>
        <w:rPr/>
      </w:pPr>
      <w:r>
        <w:rPr/>
        <w:t>MIMRTVRNQPRTTWEDLVNDLNAAGTIVTKKTIGNTLRREGLKSCSARKVPLLKKAHIHARLKFASEHLN</w:t>
      </w:r>
    </w:p>
    <w:p>
      <w:pPr>
        <w:pStyle w:val="Textosinformato"/>
        <w:rPr/>
      </w:pPr>
      <w:r>
        <w:rPr/>
        <w:t>DSEDNWVKVLLADETKMELFGINSTHRVWRRRNAAYDPKNTIPTVKHGGGNIMLWGCFSAKGTGQLHCIK</w:t>
      </w:r>
    </w:p>
    <w:p>
      <w:pPr>
        <w:pStyle w:val="Textosinformato"/>
        <w:rPr/>
      </w:pPr>
      <w:r>
        <w:rPr/>
        <w:t>GTMDGAMYRQILGENLLPSARALKMGHGCVFQHDNDPKHTAKATKEWLKKKHIKVLEWPSQSPDLNPIEN</w:t>
      </w:r>
    </w:p>
    <w:p>
      <w:pPr>
        <w:pStyle w:val="Textosinformato"/>
        <w:rPr/>
      </w:pPr>
      <w:r>
        <w:rPr/>
        <w:t>LWRELKVRVAKRPPRNLNDLEKICKEEWDKIPPEMCANLVANYKKCLTSVIANKGFSTKY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&gt;DTSsa2_S.salar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MRAVARRFAVSVSVVSRAWRRYQETGQYIRRCGGGRRRATTQQQDRYLRLCARRSRRSTARALQNDLQQ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TNVHVSAQTVRNRLHDGGMRARRPQVGVVLTAQHRAGRLAFAREHQDWQIRHWRPVLFTDERRFTLSTC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RRDRVWRCCGECFAACNILQHDRFGGGSVMVWGGISLGGRTALHVLARGSLTAIRYRDEILRPLVRPY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AVGPGFLLMQYNARPHVAGVCQQFLQEEGIDAMDWPARSPDLNPIEHIWDIMSRSIHQRHVAPQTVQEL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ALVQVWEEIPQETIRHIIRSMPRRCREVIQARGGHTHY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Salt-1_S.sala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RLEIELWCILPPLIILEMLLQIKVHLR*IQLIGHDLERHTPVYIRSHS*QCMSEQKPSHEVDGIVXRAPRQDCL*AQI*GRVPKKL*KTPRTQWPPSFFNERSLEQPKLFIELTAWPN*AIGGEWP*SGR*PRNPMVTLTELQSSSVRIGEPSRRTTISAALHKSGLYGRVARRKPLLSKREMTACLGFAKRHLKDSQIM*NKILWSDETNIELPGLNAKHHVNRKPGTIPTVKKGGDSIMLWLCFSAAGTG*LARIEGKMNGAKYREILDENLLQSTQDLRLGRRRFTFQQDNNPKHTAKTT*EWLRDKSLNVLEWPSQSPDLKPIKLWRDLKISVQQRSPSWLTELERICVEEWEKLP*YSCAKLVVS*PRTGVIAAKGASTKY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Tss_S.sala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GKSKEISQDLRKKIVDLHKSGSSLGASSKRLKVPRSSVQTIVRKYKHHGTTQPSYRSGRRXVLSPRDERTLVRKVQINPRTTAKDLVKMLEETGTKASISTVKRVLYRHNLKGRSARKKPLLQNRHKKARLRFATAHGDKDCTFWRNVLWSDETKIELFGHNDHRYVWRKKGEACKPKNTIPNVKHGGGSIMLXGCFAAGGTGALHKIDGIMRXENXVDILKQHLKTSVRKLKLGRKWVFQMDNDPKHTSKVVAKWLKDNKVKVLEWPSQSPDINPIEHLWAELKKCVRARRPTNLTQLHQLCQEEWAKIXPTYCGKLVEGYPKHLNQLKFKGNATKY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Textosinformato"/>
        <w:rPr>
          <w:rFonts w:eastAsia="MS Gothic;?l?r ?S?V?b?N"/>
          <w:lang w:eastAsia="ja-JP"/>
        </w:rPr>
      </w:pPr>
      <w:r>
        <w:rPr>
          <w:rFonts w:eastAsia="MS Gothic;?l?r ?S?V?b?N"/>
          <w:lang w:eastAsia="ja-JP"/>
        </w:rPr>
        <w:t>&gt;Put_transposasa_XP_001338227.1_D.rerio</w:t>
      </w:r>
    </w:p>
    <w:p>
      <w:pPr>
        <w:pStyle w:val="Textosinformato"/>
        <w:rPr>
          <w:rFonts w:eastAsia="MS Gothic;?l?r ?S?V?b?N"/>
          <w:lang w:eastAsia="ja-JP"/>
        </w:rPr>
      </w:pPr>
      <w:r>
        <w:rPr>
          <w:rFonts w:eastAsia="MS Gothic;?l?r ?S?V?b?N"/>
          <w:lang w:eastAsia="ja-JP"/>
        </w:rPr>
        <w:t>MGKTADLTAQARGRVQEMGYRYHIPQVKPLLNQKQRQKRARVWRKTGEREMPKCLKSSVKYPQSGMVWGA</w:t>
      </w:r>
    </w:p>
    <w:p>
      <w:pPr>
        <w:pStyle w:val="Textosinformato"/>
        <w:rPr>
          <w:rFonts w:eastAsia="MS Gothic;?l?r ?S?V?b?N"/>
          <w:lang w:eastAsia="ja-JP"/>
        </w:rPr>
      </w:pPr>
      <w:r>
        <w:rPr>
          <w:rFonts w:eastAsia="MS Gothic;?l?r ?S?V?b?N"/>
          <w:lang w:eastAsia="ja-JP"/>
        </w:rPr>
        <w:t>MSAADVGPLCFIKGRVNAASYQKILEHFMLPSTKKLYGDEDFIFQQDLAPAHSAKTTGKWFTDHGITVLN</w:t>
      </w:r>
    </w:p>
    <w:p>
      <w:pPr>
        <w:pStyle w:val="Textosinformato"/>
        <w:rPr>
          <w:rFonts w:eastAsia="MS Gothic;?l?r ?S?V?b?N"/>
          <w:lang w:eastAsia="ja-JP"/>
        </w:rPr>
      </w:pPr>
      <w:r>
        <w:rPr>
          <w:rFonts w:eastAsia="MS Gothic;?l?r ?S?V?b?N"/>
          <w:lang w:eastAsia="ja-JP"/>
        </w:rPr>
        <w:t>WPANSPDLNPIENLRDIVKRKLRDARPNALDELKAAIEASWASITPQQCHRLIASMPHRIEAVISAKGFP</w:t>
      </w:r>
    </w:p>
    <w:p>
      <w:pPr>
        <w:pStyle w:val="Textosinformato"/>
        <w:rPr>
          <w:rFonts w:eastAsia="MS Gothic;?l?r ?S?V?b?N"/>
          <w:lang w:eastAsia="ja-JP"/>
        </w:rPr>
      </w:pPr>
      <w:r>
        <w:rPr>
          <w:rFonts w:eastAsia="MS Gothic;?l?r ?S?V?b?N"/>
          <w:lang w:eastAsia="ja-JP"/>
        </w:rPr>
        <w:t>IKY</w:t>
      </w:r>
    </w:p>
    <w:p>
      <w:pPr>
        <w:pStyle w:val="Textosinformato"/>
        <w:rPr>
          <w:rFonts w:eastAsia="MS Gothic;?l?r ?S?V?b?N"/>
          <w:lang w:eastAsia="ja-JP"/>
        </w:rPr>
      </w:pPr>
      <w:r>
        <w:rPr>
          <w:rFonts w:eastAsia="MS Gothic;?l?r ?S?V?b?N"/>
          <w:lang w:eastAsia="ja-JP"/>
        </w:rPr>
      </w:r>
    </w:p>
    <w:p>
      <w:pPr>
        <w:pStyle w:val="Textosinformato"/>
        <w:rPr>
          <w:rFonts w:eastAsia="MS Gothic;?l?r ?S?V?b?N"/>
          <w:lang w:eastAsia="ja-JP"/>
        </w:rPr>
      </w:pPr>
      <w:r>
        <w:rPr>
          <w:rFonts w:eastAsia="MS Gothic;?l?r ?S?V?b?N"/>
          <w:lang w:eastAsia="ja-JP"/>
        </w:rPr>
        <w:t>&gt;Put_transposasa_XP_001345300.1_D.rerio</w:t>
      </w:r>
    </w:p>
    <w:p>
      <w:pPr>
        <w:pStyle w:val="Textosinformato"/>
        <w:rPr>
          <w:rFonts w:eastAsia="MS Gothic;?l?r ?S?V?b?N"/>
          <w:lang w:eastAsia="ja-JP"/>
        </w:rPr>
      </w:pPr>
      <w:r>
        <w:rPr>
          <w:rFonts w:eastAsia="MS Gothic;?l?r ?S?V?b?N"/>
          <w:lang w:eastAsia="ja-JP"/>
        </w:rPr>
        <w:t>MRKGDRTLRKIVEKDRFQTLGDLRKQWTESGLETSKATVYRRVQEMGYRCRIPQVKPLLNQKQQQKRLTW</w:t>
      </w:r>
    </w:p>
    <w:p>
      <w:pPr>
        <w:pStyle w:val="Textosinformato"/>
        <w:rPr>
          <w:rFonts w:eastAsia="MS Gothic;?l?r ?S?V?b?N"/>
          <w:lang w:eastAsia="ja-JP"/>
        </w:rPr>
      </w:pPr>
      <w:r>
        <w:rPr>
          <w:rFonts w:eastAsia="MS Gothic;?l?r ?S?V?b?N"/>
          <w:lang w:eastAsia="ja-JP"/>
        </w:rPr>
        <w:t>AAEMQHWTVAQWSKVLFSDEIQFCMSFGNQGARVWRKTGEMEMPKCLKSSVKYPQTVMVWGAMSAAGVGP</w:t>
      </w:r>
    </w:p>
    <w:p>
      <w:pPr>
        <w:pStyle w:val="Textosinformato"/>
        <w:rPr>
          <w:rFonts w:eastAsia="MS Gothic;?l?r ?S?V?b?N"/>
          <w:lang w:eastAsia="ja-JP"/>
        </w:rPr>
      </w:pPr>
      <w:r>
        <w:rPr>
          <w:rFonts w:eastAsia="MS Gothic;?l?r ?S?V?b?N"/>
          <w:lang w:eastAsia="ja-JP"/>
        </w:rPr>
        <w:t>LCFIEGRVNEASYQDILEHFFMDMQTGKWFTDHGITVLNWPANSYDLNPIENMWDLVKRKLRDARPNTLD</w:t>
      </w:r>
    </w:p>
    <w:p>
      <w:pPr>
        <w:pStyle w:val="Textosinformato"/>
        <w:rPr>
          <w:rFonts w:eastAsia="MS Gothic;?l?r ?S?V?b?N"/>
          <w:lang w:eastAsia="ja-JP"/>
        </w:rPr>
      </w:pPr>
      <w:r>
        <w:rPr>
          <w:rFonts w:eastAsia="MS Gothic;?l?r ?S?V?b?N"/>
          <w:lang w:eastAsia="ja-JP"/>
        </w:rPr>
        <w:t>ELKTPQQCHRLITSMPRHIEAVISARILGQVLSA</w:t>
      </w:r>
    </w:p>
    <w:p>
      <w:pPr>
        <w:pStyle w:val="Normal"/>
        <w:rPr>
          <w:rFonts w:ascii="Courier New" w:hAnsi="Courier New" w:eastAsia="MS Gothic;?l?r ?S?V?b?N" w:cs="Courier New"/>
          <w:sz w:val="20"/>
          <w:szCs w:val="20"/>
          <w:lang w:eastAsia="ja-JP"/>
        </w:rPr>
      </w:pPr>
      <w:r>
        <w:rPr>
          <w:rFonts w:eastAsia="MS Gothic;?l?r ?S?V?b?N" w:cs="Courier New" w:ascii="Courier New" w:hAnsi="Courier New"/>
          <w:sz w:val="20"/>
          <w:szCs w:val="20"/>
          <w:lang w:eastAsia="ja-JP"/>
        </w:rPr>
      </w:r>
    </w:p>
    <w:p>
      <w:pPr>
        <w:pStyle w:val="Textosinformato"/>
        <w:rPr/>
      </w:pPr>
      <w:r>
        <w:rPr/>
        <w:t xml:space="preserve">&gt;Sleeping_Beauty </w:t>
      </w:r>
    </w:p>
    <w:p>
      <w:pPr>
        <w:pStyle w:val="Textosinformato"/>
        <w:rPr/>
      </w:pPr>
      <w:r>
        <w:rPr/>
        <w:t>MGKSKEISQDLRKKIVDLHKSGSSLGAISKRLKVPRSSVQTIVRKYKHHGTTQPSYRSGRRRVLSPRDER</w:t>
      </w:r>
    </w:p>
    <w:p>
      <w:pPr>
        <w:pStyle w:val="Textosinformato"/>
        <w:rPr/>
      </w:pPr>
      <w:r>
        <w:rPr/>
        <w:t>TLVRKVQINPRTTAKDLVKMLEETGTKVSISTVKRVLYRHNLKGRSARKKPLLQNRHKKARLRFATAHGD</w:t>
      </w:r>
    </w:p>
    <w:p>
      <w:pPr>
        <w:pStyle w:val="Textosinformato"/>
        <w:rPr/>
      </w:pPr>
      <w:r>
        <w:rPr/>
        <w:t>KDRTFWRNVLWSDETKIELFGHNDHRYVWRKKGEACKPKNTIPTVKHGGGSIMLWCGFAAGGTGALHKID</w:t>
      </w:r>
    </w:p>
    <w:p>
      <w:pPr>
        <w:pStyle w:val="Textosinformato"/>
        <w:rPr/>
      </w:pPr>
      <w:r>
        <w:rPr/>
        <w:t>GIMRKENYVDILKQHLKTSVRKLKLGRKWVFQMDNDPKHTSKVVAKWLKDNKVKVLEWPSQSPDLNPIEN</w:t>
      </w:r>
    </w:p>
    <w:p>
      <w:pPr>
        <w:pStyle w:val="Textosinformato"/>
        <w:rPr/>
      </w:pPr>
      <w:r>
        <w:rPr/>
        <w:t>LWAELKKRVRARRPTNLTQLHQLCQEEWAKIHPTYCGKLVEGYPKRLTQVKQFKGNATKY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Tc1_R.catesbian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GKTADLTVVQKTVIDTLHKEGKSQKVIAKEAGCSQSAVSKYINGKLSGRKKCGRKRCTSNRDNCNLEK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KQRPFKNLGEIHKEWTTAGVSASRATTHRRIQDMGYSCRISCVKPLLNQRQRHKRLTWAKGKKDWTVA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WSKVLFSDESKFCISFGNQGPRVWRKSGEAQNPSCMRSSVKFPQSVMIWGAMSSAGVGPLCFIKSKVS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YQEILEHYMLPSAVQLYGDADFIFQQELAPAHTAKSINTWFNDHGITVLDWPANSSDLNPIENMWGIV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KMRDTRPNNEDELRATIKAAWASITPQQCHRLIASMPQRIDAVIHAKGALTKY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Tc1-2_Xt(this work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GKTADLTAVQKAIIDTLKQEGKTQKEISERIGCSQSAVSRHLSGKSVGRKKCGRKRCTTRRG DRALRKIVEKDRFQTLGDLRKQWTESGVETSRATMYRRVQEMGYRCRIPQVKPLLNQKQR QKRLTWATEKQHWTVAQWSKLLFSDESKFCMSFRNQGARVWRKTGEREMPKCLKSSVKYP QSVMVWGAMSAAGVGPLCFIKGRVNAASYQEILEHFMLPSAEKLYGDEDFIFQHDLAPAH SAKTTGKWFTDHGITVLNWPANSPDLNPIENLWDIVKRKLRDTRPNSLDELKAAIEASWA SITPQQCHRLIASMPRRIEAVISAKGFPTKY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TextosinformatoCar">
    <w:name w:val="Texto sin formato Car"/>
    <w:basedOn w:val="Fuentedeprrafopredeter"/>
    <w:qFormat/>
    <w:rPr>
      <w:rFonts w:ascii="Courier New" w:hAnsi="Courier New" w:cs="Courier New"/>
      <w:sz w:val="20"/>
      <w:szCs w:val="20"/>
      <w:lang w:val="en-US"/>
    </w:rPr>
  </w:style>
  <w:style w:type="character" w:styleId="HTMLconformatoprevioCar">
    <w:name w:val="HTML con formato previo Car"/>
    <w:basedOn w:val="Fuentedeprrafopredeter"/>
    <w:qFormat/>
    <w:rPr>
      <w:rFonts w:ascii="Courier New" w:hAnsi="Courier New" w:cs="Courier New"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sinformato">
    <w:name w:val="Texto sin formato"/>
    <w:basedOn w:val="Normal"/>
    <w:qFormat/>
    <w:pPr/>
    <w:rPr>
      <w:rFonts w:ascii="Courier New" w:hAnsi="Courier New" w:cs="Courier New"/>
      <w:sz w:val="20"/>
      <w:szCs w:val="20"/>
    </w:rPr>
  </w:style>
  <w:style w:type="paragraph" w:styleId="HTMLconformatoprevio">
    <w:name w:val="HTML con formato previo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s-E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4T22:01:00Z</dcterms:created>
  <dc:creator>labjlarrain</dc:creator>
  <dc:description/>
  <cp:keywords/>
  <dc:language>en-US</dc:language>
  <cp:lastModifiedBy>Fernando Faunes</cp:lastModifiedBy>
  <dcterms:modified xsi:type="dcterms:W3CDTF">2011-07-04T22:01:00Z</dcterms:modified>
  <cp:revision>2</cp:revision>
  <dc:subject/>
  <dc:title>&gt;X</dc:title>
</cp:coreProperties>
</file>